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07BF2" w14:textId="77777777" w:rsidR="006F4F07" w:rsidRDefault="006F4F07">
      <w:pPr>
        <w:rPr>
          <w:b/>
          <w:sz w:val="24"/>
          <w:szCs w:val="24"/>
          <w:lang w:val="en-CA"/>
        </w:rPr>
      </w:pPr>
      <w:r w:rsidRPr="006F4F07">
        <w:rPr>
          <w:b/>
          <w:sz w:val="24"/>
          <w:szCs w:val="24"/>
          <w:lang w:val="en-CA"/>
        </w:rPr>
        <w:t>Supplementary Information</w:t>
      </w:r>
    </w:p>
    <w:p w14:paraId="0AFFB9BA" w14:textId="77777777" w:rsidR="006F4F07" w:rsidRDefault="006F4F07" w:rsidP="006F4F07">
      <w:pPr>
        <w:rPr>
          <w:b/>
          <w:sz w:val="24"/>
          <w:szCs w:val="24"/>
        </w:rPr>
      </w:pPr>
    </w:p>
    <w:p w14:paraId="0F84BAA3" w14:textId="53570305" w:rsidR="006F4F07" w:rsidRPr="006F4F07" w:rsidRDefault="00B40929">
      <w:pPr>
        <w:rPr>
          <w:sz w:val="24"/>
          <w:szCs w:val="24"/>
        </w:rPr>
      </w:pPr>
      <w:r w:rsidRPr="00277795">
        <w:rPr>
          <w:b/>
          <w:sz w:val="24"/>
          <w:szCs w:val="24"/>
        </w:rPr>
        <w:t>Table S1.</w:t>
      </w:r>
      <w:r w:rsidR="006F4F07" w:rsidRPr="00277795">
        <w:rPr>
          <w:bCs/>
          <w:sz w:val="24"/>
          <w:szCs w:val="24"/>
        </w:rPr>
        <w:t xml:space="preserve"> </w:t>
      </w:r>
      <w:r w:rsidR="00CB7EFB" w:rsidRPr="00277795">
        <w:rPr>
          <w:sz w:val="24"/>
          <w:szCs w:val="24"/>
        </w:rPr>
        <w:t>Oligonucleotides</w:t>
      </w:r>
      <w:r w:rsidR="006F4F07" w:rsidRPr="00277795">
        <w:rPr>
          <w:sz w:val="24"/>
          <w:szCs w:val="24"/>
        </w:rPr>
        <w:t xml:space="preserve"> used in this study</w:t>
      </w:r>
      <w:r w:rsidRPr="00277795">
        <w:rPr>
          <w:sz w:val="24"/>
          <w:szCs w:val="24"/>
        </w:rPr>
        <w:t>.</w:t>
      </w:r>
      <w:r w:rsidR="006F4F07" w:rsidRPr="006002CA">
        <w:rPr>
          <w:sz w:val="24"/>
          <w:szCs w:val="24"/>
        </w:rPr>
        <w:t xml:space="preserve"> </w:t>
      </w:r>
    </w:p>
    <w:tbl>
      <w:tblPr>
        <w:tblStyle w:val="TableGrid2"/>
        <w:tblpPr w:leftFromText="181" w:rightFromText="181" w:vertAnchor="text" w:horzAnchor="margin" w:tblpY="1"/>
        <w:tblW w:w="9020" w:type="dxa"/>
        <w:tblLayout w:type="fixed"/>
        <w:tblLook w:val="04A0" w:firstRow="1" w:lastRow="0" w:firstColumn="1" w:lastColumn="0" w:noHBand="0" w:noVBand="1"/>
      </w:tblPr>
      <w:tblGrid>
        <w:gridCol w:w="1809"/>
        <w:gridCol w:w="5651"/>
        <w:gridCol w:w="1560"/>
      </w:tblGrid>
      <w:tr w:rsidR="006F4F07" w:rsidRPr="006002CA" w14:paraId="3D479D43" w14:textId="77777777" w:rsidTr="006F4F07">
        <w:trPr>
          <w:trHeight w:val="254"/>
        </w:trPr>
        <w:tc>
          <w:tcPr>
            <w:tcW w:w="1809" w:type="dxa"/>
            <w:hideMark/>
          </w:tcPr>
          <w:p w14:paraId="71F8BD2E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b/>
                <w:bCs/>
                <w:color w:val="000000"/>
              </w:rPr>
              <w:t>Oligonucleotide</w:t>
            </w:r>
          </w:p>
        </w:tc>
        <w:tc>
          <w:tcPr>
            <w:tcW w:w="5651" w:type="dxa"/>
            <w:hideMark/>
          </w:tcPr>
          <w:p w14:paraId="6E7E6FDD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b/>
                <w:bCs/>
                <w:color w:val="000000"/>
              </w:rPr>
              <w:t>Sequence (5’ – 3’)</w:t>
            </w:r>
          </w:p>
        </w:tc>
        <w:tc>
          <w:tcPr>
            <w:tcW w:w="1560" w:type="dxa"/>
          </w:tcPr>
          <w:p w14:paraId="03966FB1" w14:textId="77777777" w:rsidR="006F4F07" w:rsidRPr="006002CA" w:rsidRDefault="006F4F07" w:rsidP="006F4F07">
            <w:pPr>
              <w:rPr>
                <w:b/>
                <w:bCs/>
                <w:color w:val="000000"/>
              </w:rPr>
            </w:pPr>
            <w:r w:rsidRPr="006002CA">
              <w:rPr>
                <w:b/>
                <w:i/>
                <w:iCs/>
                <w:color w:val="000000"/>
                <w:lang w:val="en-GB"/>
              </w:rPr>
              <w:t>Application</w:t>
            </w:r>
          </w:p>
        </w:tc>
      </w:tr>
      <w:tr w:rsidR="006F4F07" w:rsidRPr="006002CA" w14:paraId="47FE434A" w14:textId="77777777" w:rsidTr="006F4F07">
        <w:trPr>
          <w:trHeight w:val="508"/>
        </w:trPr>
        <w:tc>
          <w:tcPr>
            <w:tcW w:w="1809" w:type="dxa"/>
            <w:hideMark/>
          </w:tcPr>
          <w:p w14:paraId="7F68E382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bCs/>
                <w:color w:val="000000"/>
              </w:rPr>
              <w:t>pKD4-ecotin-F</w:t>
            </w:r>
          </w:p>
        </w:tc>
        <w:tc>
          <w:tcPr>
            <w:tcW w:w="5651" w:type="dxa"/>
            <w:hideMark/>
          </w:tcPr>
          <w:p w14:paraId="75ED0010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ATGAAGACCATTCTACCTGCAGTATTGTTTGCCGCTTTCGTGTAGGCTGGAGCTGCTTCG</w:t>
            </w:r>
          </w:p>
        </w:tc>
        <w:tc>
          <w:tcPr>
            <w:tcW w:w="1560" w:type="dxa"/>
          </w:tcPr>
          <w:p w14:paraId="2028602C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 xml:space="preserve">Create </w:t>
            </w:r>
            <w:r w:rsidRPr="006002CA">
              <w:rPr>
                <w:i/>
                <w:color w:val="000000"/>
              </w:rPr>
              <w:t>E. coli</w:t>
            </w:r>
            <w:r w:rsidRPr="006002CA">
              <w:rPr>
                <w:color w:val="000000"/>
              </w:rPr>
              <w:t xml:space="preserve"> </w:t>
            </w:r>
            <w:proofErr w:type="spellStart"/>
            <w:r w:rsidRPr="006002CA">
              <w:rPr>
                <w:color w:val="000000"/>
              </w:rPr>
              <w:t>ecotin</w:t>
            </w:r>
            <w:proofErr w:type="spellEnd"/>
            <w:r w:rsidRPr="006002CA">
              <w:rPr>
                <w:color w:val="000000"/>
              </w:rPr>
              <w:t xml:space="preserve"> mutant</w:t>
            </w:r>
          </w:p>
        </w:tc>
      </w:tr>
      <w:tr w:rsidR="006F4F07" w:rsidRPr="006002CA" w14:paraId="1FDDD9C3" w14:textId="77777777" w:rsidTr="006F4F07">
        <w:trPr>
          <w:trHeight w:val="508"/>
        </w:trPr>
        <w:tc>
          <w:tcPr>
            <w:tcW w:w="1809" w:type="dxa"/>
            <w:hideMark/>
          </w:tcPr>
          <w:p w14:paraId="0068366B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bCs/>
                <w:color w:val="000000"/>
              </w:rPr>
              <w:t>pKD4-ecotin-R</w:t>
            </w:r>
          </w:p>
        </w:tc>
        <w:tc>
          <w:tcPr>
            <w:tcW w:w="5651" w:type="dxa"/>
            <w:hideMark/>
          </w:tcPr>
          <w:p w14:paraId="38FC53C1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TTAGCGAACTACCGCGTTGTCAATTTTCTCTTCCGCCTTCATGGGAATTAGCCATGGTCC</w:t>
            </w:r>
          </w:p>
        </w:tc>
        <w:tc>
          <w:tcPr>
            <w:tcW w:w="1560" w:type="dxa"/>
          </w:tcPr>
          <w:p w14:paraId="4325E563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 xml:space="preserve">Create </w:t>
            </w:r>
            <w:r w:rsidRPr="006002CA">
              <w:rPr>
                <w:i/>
                <w:color w:val="000000"/>
              </w:rPr>
              <w:t>E. coli</w:t>
            </w:r>
            <w:r w:rsidRPr="006002CA">
              <w:rPr>
                <w:color w:val="000000"/>
              </w:rPr>
              <w:t xml:space="preserve"> </w:t>
            </w:r>
            <w:proofErr w:type="spellStart"/>
            <w:r w:rsidRPr="006002CA">
              <w:rPr>
                <w:color w:val="000000"/>
              </w:rPr>
              <w:t>ecotin</w:t>
            </w:r>
            <w:proofErr w:type="spellEnd"/>
            <w:r w:rsidRPr="006002CA">
              <w:rPr>
                <w:color w:val="000000"/>
              </w:rPr>
              <w:t xml:space="preserve"> mutant</w:t>
            </w:r>
          </w:p>
        </w:tc>
      </w:tr>
      <w:tr w:rsidR="006F4F07" w:rsidRPr="006002CA" w14:paraId="4B9CA457" w14:textId="77777777" w:rsidTr="006F4F07">
        <w:trPr>
          <w:trHeight w:val="254"/>
        </w:trPr>
        <w:tc>
          <w:tcPr>
            <w:tcW w:w="1809" w:type="dxa"/>
            <w:hideMark/>
          </w:tcPr>
          <w:p w14:paraId="1CF7DCAB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bCs/>
                <w:color w:val="000000"/>
              </w:rPr>
              <w:t>EC-</w:t>
            </w:r>
            <w:proofErr w:type="spellStart"/>
            <w:r w:rsidRPr="006002CA">
              <w:rPr>
                <w:bCs/>
                <w:color w:val="000000"/>
              </w:rPr>
              <w:t>ecotin</w:t>
            </w:r>
            <w:proofErr w:type="spellEnd"/>
            <w:r w:rsidRPr="006002CA">
              <w:rPr>
                <w:bCs/>
                <w:color w:val="000000"/>
              </w:rPr>
              <w:t>-F</w:t>
            </w:r>
          </w:p>
        </w:tc>
        <w:tc>
          <w:tcPr>
            <w:tcW w:w="5651" w:type="dxa"/>
            <w:hideMark/>
          </w:tcPr>
          <w:p w14:paraId="6BD942E4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TAACCTTCAGCGACATCATCGG</w:t>
            </w:r>
          </w:p>
        </w:tc>
        <w:tc>
          <w:tcPr>
            <w:tcW w:w="1560" w:type="dxa"/>
          </w:tcPr>
          <w:p w14:paraId="08E81C91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 xml:space="preserve">Confirm </w:t>
            </w:r>
            <w:r w:rsidRPr="006002CA">
              <w:rPr>
                <w:i/>
                <w:color w:val="000000"/>
              </w:rPr>
              <w:t>E. coli</w:t>
            </w:r>
            <w:r w:rsidRPr="006002CA">
              <w:rPr>
                <w:color w:val="000000"/>
              </w:rPr>
              <w:t xml:space="preserve"> </w:t>
            </w:r>
            <w:proofErr w:type="spellStart"/>
            <w:r w:rsidRPr="006002CA">
              <w:rPr>
                <w:color w:val="000000"/>
              </w:rPr>
              <w:t>ecotin</w:t>
            </w:r>
            <w:proofErr w:type="spellEnd"/>
            <w:r w:rsidRPr="006002CA">
              <w:rPr>
                <w:color w:val="000000"/>
              </w:rPr>
              <w:t xml:space="preserve"> mutant</w:t>
            </w:r>
          </w:p>
        </w:tc>
      </w:tr>
      <w:tr w:rsidR="006F4F07" w:rsidRPr="006002CA" w14:paraId="630643B8" w14:textId="77777777" w:rsidTr="006F4F07">
        <w:trPr>
          <w:trHeight w:val="254"/>
        </w:trPr>
        <w:tc>
          <w:tcPr>
            <w:tcW w:w="1809" w:type="dxa"/>
            <w:hideMark/>
          </w:tcPr>
          <w:p w14:paraId="53598A40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bCs/>
                <w:color w:val="000000"/>
              </w:rPr>
              <w:t>EC-</w:t>
            </w:r>
            <w:proofErr w:type="spellStart"/>
            <w:r w:rsidRPr="006002CA">
              <w:rPr>
                <w:bCs/>
                <w:color w:val="000000"/>
              </w:rPr>
              <w:t>ecotin</w:t>
            </w:r>
            <w:proofErr w:type="spellEnd"/>
            <w:r w:rsidRPr="006002CA">
              <w:rPr>
                <w:bCs/>
                <w:color w:val="000000"/>
              </w:rPr>
              <w:t>-R</w:t>
            </w:r>
          </w:p>
        </w:tc>
        <w:tc>
          <w:tcPr>
            <w:tcW w:w="5651" w:type="dxa"/>
            <w:hideMark/>
          </w:tcPr>
          <w:p w14:paraId="2D19A1A0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AACCGGCTCGGGCGTTGGATGTC</w:t>
            </w:r>
          </w:p>
        </w:tc>
        <w:tc>
          <w:tcPr>
            <w:tcW w:w="1560" w:type="dxa"/>
          </w:tcPr>
          <w:p w14:paraId="4B5A51F0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 xml:space="preserve">Confirm </w:t>
            </w:r>
            <w:r w:rsidRPr="006002CA">
              <w:rPr>
                <w:i/>
                <w:color w:val="000000"/>
              </w:rPr>
              <w:t>E. coli</w:t>
            </w:r>
            <w:r w:rsidRPr="006002CA">
              <w:rPr>
                <w:color w:val="000000"/>
              </w:rPr>
              <w:t xml:space="preserve"> </w:t>
            </w:r>
            <w:proofErr w:type="spellStart"/>
            <w:r w:rsidRPr="006002CA">
              <w:rPr>
                <w:color w:val="000000"/>
              </w:rPr>
              <w:t>ecotin</w:t>
            </w:r>
            <w:proofErr w:type="spellEnd"/>
            <w:r w:rsidRPr="006002CA">
              <w:rPr>
                <w:color w:val="000000"/>
              </w:rPr>
              <w:t xml:space="preserve"> mutant</w:t>
            </w:r>
          </w:p>
        </w:tc>
      </w:tr>
      <w:tr w:rsidR="006F4F07" w:rsidRPr="006002CA" w14:paraId="5F81CA75" w14:textId="77777777" w:rsidTr="006F4F07">
        <w:trPr>
          <w:trHeight w:val="508"/>
        </w:trPr>
        <w:tc>
          <w:tcPr>
            <w:tcW w:w="1809" w:type="dxa"/>
            <w:hideMark/>
          </w:tcPr>
          <w:p w14:paraId="0260DA64" w14:textId="77777777" w:rsidR="006F4F07" w:rsidRPr="006002CA" w:rsidRDefault="006F4F07" w:rsidP="006F4F07">
            <w:pPr>
              <w:rPr>
                <w:color w:val="000000"/>
              </w:rPr>
            </w:pPr>
            <w:proofErr w:type="spellStart"/>
            <w:r w:rsidRPr="006002CA">
              <w:rPr>
                <w:bCs/>
                <w:color w:val="000000"/>
              </w:rPr>
              <w:t>Ecotin</w:t>
            </w:r>
            <w:proofErr w:type="spellEnd"/>
            <w:r w:rsidRPr="006002CA">
              <w:rPr>
                <w:bCs/>
                <w:color w:val="000000"/>
              </w:rPr>
              <w:t>-Cr-</w:t>
            </w:r>
            <w:proofErr w:type="spellStart"/>
            <w:r w:rsidRPr="006002CA">
              <w:rPr>
                <w:bCs/>
                <w:color w:val="000000"/>
              </w:rPr>
              <w:t>NdeI</w:t>
            </w:r>
            <w:proofErr w:type="spellEnd"/>
            <w:r w:rsidRPr="006002CA">
              <w:rPr>
                <w:bCs/>
                <w:color w:val="000000"/>
              </w:rPr>
              <w:t>-F</w:t>
            </w:r>
          </w:p>
        </w:tc>
        <w:tc>
          <w:tcPr>
            <w:tcW w:w="5651" w:type="dxa"/>
            <w:hideMark/>
          </w:tcPr>
          <w:p w14:paraId="58A6DB0F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TTAGTGAG</w:t>
            </w:r>
            <w:r w:rsidRPr="006002CA">
              <w:rPr>
                <w:color w:val="000000"/>
                <w:u w:val="single"/>
              </w:rPr>
              <w:t>CATATG</w:t>
            </w:r>
            <w:r w:rsidRPr="006002CA">
              <w:rPr>
                <w:color w:val="000000"/>
              </w:rPr>
              <w:t xml:space="preserve">AGAAAAATTTTATTTGCTACGTTGGCTTTAGCGCCGATGC, </w:t>
            </w:r>
            <w:proofErr w:type="spellStart"/>
            <w:r w:rsidRPr="006002CA">
              <w:rPr>
                <w:i/>
                <w:color w:val="000000"/>
              </w:rPr>
              <w:t>Nde</w:t>
            </w:r>
            <w:r w:rsidRPr="006002CA">
              <w:rPr>
                <w:color w:val="000000"/>
              </w:rPr>
              <w:t>I</w:t>
            </w:r>
            <w:proofErr w:type="spellEnd"/>
          </w:p>
        </w:tc>
        <w:tc>
          <w:tcPr>
            <w:tcW w:w="1560" w:type="dxa"/>
          </w:tcPr>
          <w:p w14:paraId="142EB927" w14:textId="30E8A86C" w:rsidR="006F4F07" w:rsidRPr="00B379DA" w:rsidRDefault="006F4F07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r w:rsidR="00B379DA" w:rsidRPr="00B379DA">
              <w:rPr>
                <w:color w:val="000000"/>
              </w:rPr>
              <w:t xml:space="preserve">native </w:t>
            </w:r>
            <w:proofErr w:type="spellStart"/>
            <w:r w:rsidRPr="00B379DA">
              <w:rPr>
                <w:color w:val="000000"/>
              </w:rPr>
              <w:t>ecotin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>C. rectus</w:t>
            </w:r>
          </w:p>
        </w:tc>
      </w:tr>
      <w:tr w:rsidR="00B379DA" w:rsidRPr="006002CA" w14:paraId="09327244" w14:textId="77777777" w:rsidTr="006F4F07">
        <w:trPr>
          <w:trHeight w:val="508"/>
        </w:trPr>
        <w:tc>
          <w:tcPr>
            <w:tcW w:w="1809" w:type="dxa"/>
          </w:tcPr>
          <w:p w14:paraId="6694D2C5" w14:textId="5E778747" w:rsidR="00B379DA" w:rsidRPr="006002CA" w:rsidRDefault="00B379DA" w:rsidP="006F4F07">
            <w:pPr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Ecotin</w:t>
            </w:r>
            <w:proofErr w:type="spellEnd"/>
            <w:r>
              <w:rPr>
                <w:bCs/>
                <w:color w:val="000000"/>
              </w:rPr>
              <w:t>-Cr-</w:t>
            </w:r>
            <w:proofErr w:type="spellStart"/>
            <w:r>
              <w:rPr>
                <w:bCs/>
                <w:color w:val="000000"/>
              </w:rPr>
              <w:t>NcoI</w:t>
            </w:r>
            <w:proofErr w:type="spellEnd"/>
            <w:r w:rsidRPr="006002CA">
              <w:rPr>
                <w:bCs/>
                <w:color w:val="000000"/>
              </w:rPr>
              <w:t>-F</w:t>
            </w:r>
          </w:p>
        </w:tc>
        <w:tc>
          <w:tcPr>
            <w:tcW w:w="5651" w:type="dxa"/>
          </w:tcPr>
          <w:p w14:paraId="7666C9D9" w14:textId="32E80127" w:rsidR="00B379DA" w:rsidRPr="006002CA" w:rsidRDefault="00012FFF" w:rsidP="006F4F07">
            <w:pPr>
              <w:rPr>
                <w:color w:val="000000"/>
              </w:rPr>
            </w:pPr>
            <w:r w:rsidRPr="00012FFF">
              <w:rPr>
                <w:color w:val="000000"/>
              </w:rPr>
              <w:t>ATATAT</w:t>
            </w:r>
            <w:r w:rsidRPr="007968D3">
              <w:rPr>
                <w:color w:val="000000"/>
                <w:u w:val="single"/>
              </w:rPr>
              <w:t>CCATGG</w:t>
            </w:r>
            <w:r w:rsidRPr="00012FFF">
              <w:rPr>
                <w:color w:val="000000"/>
              </w:rPr>
              <w:t>GGCCGCAAAAGCAACTAAACGTC</w:t>
            </w:r>
            <w:r>
              <w:rPr>
                <w:color w:val="000000"/>
              </w:rPr>
              <w:t xml:space="preserve">, </w:t>
            </w:r>
            <w:proofErr w:type="spellStart"/>
            <w:r w:rsidRPr="007968D3">
              <w:rPr>
                <w:i/>
                <w:color w:val="000000"/>
              </w:rPr>
              <w:t>Nco</w:t>
            </w:r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1560" w:type="dxa"/>
          </w:tcPr>
          <w:p w14:paraId="605A7474" w14:textId="0000A55D" w:rsidR="00B379DA" w:rsidRPr="00B379DA" w:rsidRDefault="00B379DA" w:rsidP="00B379DA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7968D3">
              <w:rPr>
                <w:i/>
                <w:color w:val="000000"/>
              </w:rPr>
              <w:t>pelB</w:t>
            </w:r>
            <w:proofErr w:type="spellEnd"/>
            <w:r w:rsidRPr="00B379DA">
              <w:rPr>
                <w:color w:val="000000"/>
              </w:rPr>
              <w:t xml:space="preserve">- </w:t>
            </w:r>
            <w:proofErr w:type="spellStart"/>
            <w:r w:rsidRPr="00B379DA">
              <w:rPr>
                <w:color w:val="000000"/>
              </w:rPr>
              <w:t>ecotin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>C. rectus</w:t>
            </w:r>
          </w:p>
        </w:tc>
      </w:tr>
      <w:tr w:rsidR="006F4F07" w:rsidRPr="006002CA" w14:paraId="11332DBF" w14:textId="77777777" w:rsidTr="006F4F07">
        <w:trPr>
          <w:trHeight w:val="508"/>
        </w:trPr>
        <w:tc>
          <w:tcPr>
            <w:tcW w:w="1809" w:type="dxa"/>
            <w:hideMark/>
          </w:tcPr>
          <w:p w14:paraId="1140DAAD" w14:textId="77777777" w:rsidR="006F4F07" w:rsidRPr="006002CA" w:rsidRDefault="006F4F07" w:rsidP="006F4F07">
            <w:pPr>
              <w:rPr>
                <w:color w:val="000000"/>
              </w:rPr>
            </w:pPr>
            <w:proofErr w:type="spellStart"/>
            <w:r w:rsidRPr="006002CA">
              <w:rPr>
                <w:bCs/>
                <w:color w:val="000000"/>
              </w:rPr>
              <w:t>Ecotin</w:t>
            </w:r>
            <w:proofErr w:type="spellEnd"/>
            <w:r w:rsidRPr="006002CA">
              <w:rPr>
                <w:bCs/>
                <w:color w:val="000000"/>
              </w:rPr>
              <w:t>-Cr-</w:t>
            </w:r>
            <w:proofErr w:type="spellStart"/>
            <w:r w:rsidRPr="006002CA">
              <w:rPr>
                <w:bCs/>
                <w:color w:val="000000"/>
              </w:rPr>
              <w:t>XhoI</w:t>
            </w:r>
            <w:proofErr w:type="spellEnd"/>
            <w:r w:rsidRPr="006002CA">
              <w:rPr>
                <w:bCs/>
                <w:color w:val="000000"/>
              </w:rPr>
              <w:t>-R</w:t>
            </w:r>
          </w:p>
        </w:tc>
        <w:tc>
          <w:tcPr>
            <w:tcW w:w="5651" w:type="dxa"/>
            <w:hideMark/>
          </w:tcPr>
          <w:p w14:paraId="0011CF1B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ATAT</w:t>
            </w:r>
            <w:r w:rsidRPr="006002CA">
              <w:rPr>
                <w:color w:val="000000"/>
                <w:u w:val="single"/>
              </w:rPr>
              <w:t>CTCGAG</w:t>
            </w:r>
            <w:r w:rsidRPr="006002CA">
              <w:rPr>
                <w:color w:val="000000"/>
              </w:rPr>
              <w:t xml:space="preserve">TTTTGGCCTTTCTATTTTTGGTTTTATTGATTTTTCAAACC, </w:t>
            </w:r>
            <w:proofErr w:type="spellStart"/>
            <w:r w:rsidRPr="006002CA">
              <w:rPr>
                <w:i/>
                <w:color w:val="000000"/>
              </w:rPr>
              <w:t>Xho</w:t>
            </w:r>
            <w:r w:rsidRPr="006002CA">
              <w:rPr>
                <w:color w:val="000000"/>
              </w:rPr>
              <w:t>I</w:t>
            </w:r>
            <w:proofErr w:type="spellEnd"/>
          </w:p>
        </w:tc>
        <w:tc>
          <w:tcPr>
            <w:tcW w:w="1560" w:type="dxa"/>
          </w:tcPr>
          <w:p w14:paraId="4642F163" w14:textId="77777777" w:rsidR="006F4F07" w:rsidRPr="00B379DA" w:rsidRDefault="006F4F07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color w:val="000000"/>
              </w:rPr>
              <w:t>ecotin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>C. rectus</w:t>
            </w:r>
          </w:p>
        </w:tc>
      </w:tr>
      <w:tr w:rsidR="006F4F07" w:rsidRPr="006002CA" w14:paraId="3D5D806E" w14:textId="77777777" w:rsidTr="006F4F07">
        <w:trPr>
          <w:trHeight w:val="508"/>
        </w:trPr>
        <w:tc>
          <w:tcPr>
            <w:tcW w:w="1809" w:type="dxa"/>
            <w:hideMark/>
          </w:tcPr>
          <w:p w14:paraId="736EC423" w14:textId="77777777" w:rsidR="006F4F07" w:rsidRPr="006002CA" w:rsidRDefault="006F4F07" w:rsidP="006F4F07">
            <w:pPr>
              <w:rPr>
                <w:color w:val="000000"/>
              </w:rPr>
            </w:pPr>
            <w:proofErr w:type="spellStart"/>
            <w:r w:rsidRPr="006002CA">
              <w:rPr>
                <w:bCs/>
                <w:color w:val="000000"/>
              </w:rPr>
              <w:t>Ecotin</w:t>
            </w:r>
            <w:proofErr w:type="spellEnd"/>
            <w:r w:rsidRPr="006002CA">
              <w:rPr>
                <w:bCs/>
                <w:color w:val="000000"/>
              </w:rPr>
              <w:t>-</w:t>
            </w:r>
            <w:proofErr w:type="spellStart"/>
            <w:r w:rsidRPr="006002CA">
              <w:rPr>
                <w:bCs/>
                <w:color w:val="000000"/>
              </w:rPr>
              <w:t>Csh</w:t>
            </w:r>
            <w:proofErr w:type="spellEnd"/>
            <w:r w:rsidRPr="006002CA">
              <w:rPr>
                <w:bCs/>
                <w:color w:val="000000"/>
              </w:rPr>
              <w:t>-</w:t>
            </w:r>
            <w:proofErr w:type="spellStart"/>
            <w:r w:rsidRPr="006002CA">
              <w:rPr>
                <w:bCs/>
                <w:color w:val="000000"/>
              </w:rPr>
              <w:t>NdeI</w:t>
            </w:r>
            <w:proofErr w:type="spellEnd"/>
            <w:r w:rsidRPr="006002CA">
              <w:rPr>
                <w:bCs/>
                <w:color w:val="000000"/>
              </w:rPr>
              <w:t>-F</w:t>
            </w:r>
          </w:p>
        </w:tc>
        <w:tc>
          <w:tcPr>
            <w:tcW w:w="5651" w:type="dxa"/>
            <w:hideMark/>
          </w:tcPr>
          <w:p w14:paraId="7B67650D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TTAGTGAA</w:t>
            </w:r>
            <w:r w:rsidRPr="006002CA">
              <w:rPr>
                <w:color w:val="000000"/>
                <w:u w:val="single"/>
              </w:rPr>
              <w:t>CATATG</w:t>
            </w:r>
            <w:r w:rsidRPr="006002CA">
              <w:rPr>
                <w:color w:val="000000"/>
              </w:rPr>
              <w:t xml:space="preserve">AGGAAAATTTTACTTTTTATCGCGGCTTGCGCGTTGCCG, </w:t>
            </w:r>
            <w:proofErr w:type="spellStart"/>
            <w:r w:rsidRPr="006002CA">
              <w:rPr>
                <w:i/>
                <w:color w:val="000000"/>
              </w:rPr>
              <w:t>Nde</w:t>
            </w:r>
            <w:r w:rsidRPr="006002CA">
              <w:rPr>
                <w:color w:val="000000"/>
              </w:rPr>
              <w:t>I</w:t>
            </w:r>
            <w:proofErr w:type="spellEnd"/>
          </w:p>
        </w:tc>
        <w:tc>
          <w:tcPr>
            <w:tcW w:w="1560" w:type="dxa"/>
          </w:tcPr>
          <w:p w14:paraId="489CAB1E" w14:textId="6891FA71" w:rsidR="006F4F07" w:rsidRPr="00B379DA" w:rsidRDefault="006F4F07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r w:rsidR="00B379DA" w:rsidRPr="00B379DA">
              <w:rPr>
                <w:color w:val="000000"/>
              </w:rPr>
              <w:t xml:space="preserve">native </w:t>
            </w:r>
            <w:proofErr w:type="spellStart"/>
            <w:r w:rsidRPr="00B379DA">
              <w:rPr>
                <w:color w:val="000000"/>
              </w:rPr>
              <w:t>ecotin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 xml:space="preserve">C. </w:t>
            </w:r>
            <w:proofErr w:type="spellStart"/>
            <w:r w:rsidRPr="00B379DA">
              <w:rPr>
                <w:i/>
                <w:color w:val="000000"/>
              </w:rPr>
              <w:t>showae</w:t>
            </w:r>
            <w:proofErr w:type="spellEnd"/>
          </w:p>
        </w:tc>
      </w:tr>
      <w:tr w:rsidR="00B379DA" w:rsidRPr="006002CA" w14:paraId="68C22A9A" w14:textId="77777777" w:rsidTr="006F4F07">
        <w:trPr>
          <w:trHeight w:val="508"/>
        </w:trPr>
        <w:tc>
          <w:tcPr>
            <w:tcW w:w="1809" w:type="dxa"/>
          </w:tcPr>
          <w:p w14:paraId="3D42CD86" w14:textId="5448F1EE" w:rsidR="00B379DA" w:rsidRPr="006002CA" w:rsidRDefault="00B379DA" w:rsidP="006F4F07">
            <w:pPr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Ecotin</w:t>
            </w:r>
            <w:proofErr w:type="spellEnd"/>
            <w:r>
              <w:rPr>
                <w:bCs/>
                <w:color w:val="000000"/>
              </w:rPr>
              <w:t>-</w:t>
            </w:r>
            <w:proofErr w:type="spellStart"/>
            <w:r>
              <w:rPr>
                <w:bCs/>
                <w:color w:val="000000"/>
              </w:rPr>
              <w:t>Csh</w:t>
            </w:r>
            <w:proofErr w:type="spellEnd"/>
            <w:r>
              <w:rPr>
                <w:bCs/>
                <w:color w:val="000000"/>
              </w:rPr>
              <w:t>-</w:t>
            </w:r>
            <w:proofErr w:type="spellStart"/>
            <w:r>
              <w:rPr>
                <w:bCs/>
                <w:color w:val="000000"/>
              </w:rPr>
              <w:t>Nco</w:t>
            </w:r>
            <w:r w:rsidRPr="006002CA">
              <w:rPr>
                <w:bCs/>
                <w:color w:val="000000"/>
              </w:rPr>
              <w:t>I</w:t>
            </w:r>
            <w:proofErr w:type="spellEnd"/>
            <w:r w:rsidRPr="006002CA">
              <w:rPr>
                <w:bCs/>
                <w:color w:val="000000"/>
              </w:rPr>
              <w:t>-F</w:t>
            </w:r>
          </w:p>
        </w:tc>
        <w:tc>
          <w:tcPr>
            <w:tcW w:w="5651" w:type="dxa"/>
          </w:tcPr>
          <w:p w14:paraId="46D35370" w14:textId="16915B2C" w:rsidR="00B379DA" w:rsidRPr="006002CA" w:rsidRDefault="00012FFF" w:rsidP="006F4F07">
            <w:pPr>
              <w:rPr>
                <w:color w:val="000000"/>
              </w:rPr>
            </w:pPr>
            <w:r w:rsidRPr="00012FFF">
              <w:rPr>
                <w:color w:val="000000"/>
              </w:rPr>
              <w:t>ATAT</w:t>
            </w:r>
            <w:r w:rsidRPr="007968D3">
              <w:rPr>
                <w:color w:val="000000"/>
                <w:u w:val="single"/>
              </w:rPr>
              <w:t>CCATGG</w:t>
            </w:r>
            <w:r w:rsidRPr="00012FFF">
              <w:rPr>
                <w:color w:val="000000"/>
              </w:rPr>
              <w:t>GCGAAAGTACGACAAAAACCGAGGAAAATATTTTCGAGC</w:t>
            </w:r>
            <w:r>
              <w:rPr>
                <w:color w:val="000000"/>
              </w:rPr>
              <w:t xml:space="preserve">, </w:t>
            </w:r>
            <w:proofErr w:type="spellStart"/>
            <w:r w:rsidRPr="007968D3">
              <w:rPr>
                <w:i/>
                <w:color w:val="000000"/>
              </w:rPr>
              <w:t>Nco</w:t>
            </w:r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1560" w:type="dxa"/>
          </w:tcPr>
          <w:p w14:paraId="3434CDA6" w14:textId="32A70425" w:rsidR="00B379DA" w:rsidRPr="00B379DA" w:rsidRDefault="00B379DA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i/>
                <w:color w:val="000000"/>
              </w:rPr>
              <w:t>pelB</w:t>
            </w:r>
            <w:proofErr w:type="spellEnd"/>
            <w:r w:rsidRPr="00B379DA">
              <w:rPr>
                <w:color w:val="000000"/>
              </w:rPr>
              <w:t xml:space="preserve">- </w:t>
            </w:r>
            <w:proofErr w:type="spellStart"/>
            <w:r w:rsidRPr="00B379DA">
              <w:rPr>
                <w:color w:val="000000"/>
              </w:rPr>
              <w:t>ecotin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proofErr w:type="spellStart"/>
            <w:r w:rsidRPr="00B379DA">
              <w:rPr>
                <w:i/>
                <w:color w:val="000000"/>
              </w:rPr>
              <w:t>C.showae</w:t>
            </w:r>
            <w:proofErr w:type="spellEnd"/>
          </w:p>
        </w:tc>
      </w:tr>
      <w:tr w:rsidR="006F4F07" w:rsidRPr="006002CA" w14:paraId="63D1B1CD" w14:textId="77777777" w:rsidTr="006F4F07">
        <w:trPr>
          <w:trHeight w:val="254"/>
        </w:trPr>
        <w:tc>
          <w:tcPr>
            <w:tcW w:w="1809" w:type="dxa"/>
            <w:hideMark/>
          </w:tcPr>
          <w:p w14:paraId="4714D055" w14:textId="77777777" w:rsidR="006F4F07" w:rsidRPr="006002CA" w:rsidRDefault="006F4F07" w:rsidP="006F4F07">
            <w:pPr>
              <w:rPr>
                <w:color w:val="000000"/>
              </w:rPr>
            </w:pPr>
            <w:proofErr w:type="spellStart"/>
            <w:r w:rsidRPr="006002CA">
              <w:rPr>
                <w:bCs/>
                <w:color w:val="000000"/>
              </w:rPr>
              <w:t>Ecotin</w:t>
            </w:r>
            <w:proofErr w:type="spellEnd"/>
            <w:r w:rsidRPr="006002CA">
              <w:rPr>
                <w:bCs/>
                <w:color w:val="000000"/>
              </w:rPr>
              <w:t>-</w:t>
            </w:r>
            <w:proofErr w:type="spellStart"/>
            <w:r w:rsidRPr="006002CA">
              <w:rPr>
                <w:bCs/>
                <w:color w:val="000000"/>
              </w:rPr>
              <w:t>Csh</w:t>
            </w:r>
            <w:proofErr w:type="spellEnd"/>
            <w:r w:rsidRPr="006002CA">
              <w:rPr>
                <w:bCs/>
                <w:color w:val="000000"/>
              </w:rPr>
              <w:t>-</w:t>
            </w:r>
            <w:proofErr w:type="spellStart"/>
            <w:r w:rsidRPr="006002CA">
              <w:rPr>
                <w:bCs/>
                <w:color w:val="000000"/>
              </w:rPr>
              <w:t>SalI</w:t>
            </w:r>
            <w:proofErr w:type="spellEnd"/>
            <w:r w:rsidRPr="006002CA">
              <w:rPr>
                <w:bCs/>
                <w:color w:val="000000"/>
              </w:rPr>
              <w:t>-R</w:t>
            </w:r>
          </w:p>
        </w:tc>
        <w:tc>
          <w:tcPr>
            <w:tcW w:w="5651" w:type="dxa"/>
            <w:hideMark/>
          </w:tcPr>
          <w:p w14:paraId="04891497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ATAT</w:t>
            </w:r>
            <w:r w:rsidRPr="006002CA">
              <w:rPr>
                <w:color w:val="000000"/>
                <w:u w:val="single"/>
              </w:rPr>
              <w:t>GTCGAC</w:t>
            </w:r>
            <w:r w:rsidRPr="006002CA">
              <w:rPr>
                <w:color w:val="000000"/>
              </w:rPr>
              <w:t xml:space="preserve">TTTATTTTTCCTTTTTAATTTTTTTGGTTCTATCG, </w:t>
            </w:r>
            <w:proofErr w:type="spellStart"/>
            <w:r w:rsidRPr="006002CA">
              <w:rPr>
                <w:i/>
                <w:color w:val="000000"/>
              </w:rPr>
              <w:t>Sal</w:t>
            </w:r>
            <w:r w:rsidRPr="006002CA">
              <w:rPr>
                <w:color w:val="000000"/>
              </w:rPr>
              <w:t>I</w:t>
            </w:r>
            <w:proofErr w:type="spellEnd"/>
          </w:p>
        </w:tc>
        <w:tc>
          <w:tcPr>
            <w:tcW w:w="1560" w:type="dxa"/>
          </w:tcPr>
          <w:p w14:paraId="19E791D1" w14:textId="77777777" w:rsidR="006F4F07" w:rsidRPr="00B379DA" w:rsidRDefault="006F4F07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color w:val="000000"/>
              </w:rPr>
              <w:t>ecotin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 xml:space="preserve">C. </w:t>
            </w:r>
            <w:proofErr w:type="spellStart"/>
            <w:r w:rsidRPr="00B379DA">
              <w:rPr>
                <w:i/>
                <w:color w:val="000000"/>
              </w:rPr>
              <w:t>showae</w:t>
            </w:r>
            <w:proofErr w:type="spellEnd"/>
          </w:p>
        </w:tc>
      </w:tr>
      <w:tr w:rsidR="006F4F07" w:rsidRPr="006002CA" w14:paraId="70AA8AB4" w14:textId="77777777" w:rsidTr="006F4F07">
        <w:trPr>
          <w:trHeight w:val="508"/>
        </w:trPr>
        <w:tc>
          <w:tcPr>
            <w:tcW w:w="1809" w:type="dxa"/>
          </w:tcPr>
          <w:p w14:paraId="7E9EEC1F" w14:textId="4C5CE130" w:rsidR="006F4F07" w:rsidRPr="006002CA" w:rsidRDefault="006F4F07" w:rsidP="006F4F07">
            <w:pPr>
              <w:rPr>
                <w:bCs/>
                <w:color w:val="000000"/>
              </w:rPr>
            </w:pPr>
            <w:proofErr w:type="spellStart"/>
            <w:r w:rsidRPr="006002CA">
              <w:rPr>
                <w:color w:val="000000"/>
                <w:lang w:val="en-GB"/>
              </w:rPr>
              <w:t>Ecotin</w:t>
            </w:r>
            <w:proofErr w:type="spellEnd"/>
            <w:r w:rsidR="00B379DA">
              <w:rPr>
                <w:color w:val="000000"/>
                <w:lang w:val="en-GB"/>
              </w:rPr>
              <w:t>-</w:t>
            </w:r>
            <w:proofErr w:type="spellStart"/>
            <w:r w:rsidR="00B379DA">
              <w:rPr>
                <w:color w:val="000000"/>
                <w:lang w:val="en-GB"/>
              </w:rPr>
              <w:t>Ec</w:t>
            </w:r>
            <w:proofErr w:type="spellEnd"/>
            <w:r w:rsidRPr="006002CA">
              <w:rPr>
                <w:color w:val="000000"/>
                <w:lang w:val="en-GB"/>
              </w:rPr>
              <w:t>-</w:t>
            </w:r>
            <w:proofErr w:type="spellStart"/>
            <w:r w:rsidRPr="006002CA">
              <w:rPr>
                <w:color w:val="000000"/>
                <w:lang w:val="en-GB"/>
              </w:rPr>
              <w:t>NdeI</w:t>
            </w:r>
            <w:proofErr w:type="spellEnd"/>
            <w:r w:rsidRPr="006002CA">
              <w:rPr>
                <w:color w:val="000000"/>
                <w:lang w:val="en-GB"/>
              </w:rPr>
              <w:t>-F</w:t>
            </w:r>
          </w:p>
        </w:tc>
        <w:tc>
          <w:tcPr>
            <w:tcW w:w="5651" w:type="dxa"/>
          </w:tcPr>
          <w:p w14:paraId="31D55B9F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  <w:lang w:val="en-GB"/>
              </w:rPr>
              <w:t>AGCAAA</w:t>
            </w:r>
            <w:r w:rsidRPr="006002CA">
              <w:rPr>
                <w:color w:val="000000"/>
                <w:u w:val="single"/>
                <w:lang w:val="en-GB"/>
              </w:rPr>
              <w:t>CATATG</w:t>
            </w:r>
            <w:r w:rsidRPr="006002CA">
              <w:rPr>
                <w:color w:val="000000"/>
                <w:lang w:val="en-GB"/>
              </w:rPr>
              <w:t xml:space="preserve">AAGACCATTCTACCTGCAGTATTGTTTGCC, </w:t>
            </w:r>
            <w:proofErr w:type="spellStart"/>
            <w:r w:rsidRPr="006002CA">
              <w:rPr>
                <w:i/>
                <w:color w:val="000000"/>
                <w:lang w:val="en-GB"/>
              </w:rPr>
              <w:t>Nde</w:t>
            </w:r>
            <w:r w:rsidRPr="006002CA">
              <w:rPr>
                <w:color w:val="000000"/>
                <w:lang w:val="en-GB"/>
              </w:rPr>
              <w:t>I</w:t>
            </w:r>
            <w:proofErr w:type="spellEnd"/>
          </w:p>
        </w:tc>
        <w:tc>
          <w:tcPr>
            <w:tcW w:w="1560" w:type="dxa"/>
          </w:tcPr>
          <w:p w14:paraId="6128AE10" w14:textId="77777777" w:rsidR="006F4F07" w:rsidRPr="00B379DA" w:rsidRDefault="006F4F07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color w:val="000000"/>
              </w:rPr>
              <w:t>ecotin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>E. coli</w:t>
            </w:r>
          </w:p>
        </w:tc>
      </w:tr>
      <w:tr w:rsidR="006F4F07" w:rsidRPr="006002CA" w14:paraId="16075D9E" w14:textId="77777777" w:rsidTr="006F4F07">
        <w:trPr>
          <w:trHeight w:val="508"/>
        </w:trPr>
        <w:tc>
          <w:tcPr>
            <w:tcW w:w="1809" w:type="dxa"/>
          </w:tcPr>
          <w:p w14:paraId="599814FF" w14:textId="77777777" w:rsidR="006F4F07" w:rsidRPr="006002CA" w:rsidRDefault="006F4F07" w:rsidP="006F4F07">
            <w:pPr>
              <w:rPr>
                <w:bCs/>
                <w:color w:val="000000"/>
              </w:rPr>
            </w:pPr>
            <w:proofErr w:type="spellStart"/>
            <w:r w:rsidRPr="006002CA">
              <w:rPr>
                <w:color w:val="000000"/>
                <w:lang w:val="en-GB"/>
              </w:rPr>
              <w:t>Ecotin</w:t>
            </w:r>
            <w:proofErr w:type="spellEnd"/>
            <w:r w:rsidRPr="006002CA">
              <w:rPr>
                <w:color w:val="000000"/>
                <w:lang w:val="en-GB"/>
              </w:rPr>
              <w:t>-</w:t>
            </w:r>
            <w:proofErr w:type="spellStart"/>
            <w:r w:rsidRPr="006002CA">
              <w:rPr>
                <w:color w:val="000000"/>
                <w:lang w:val="en-GB"/>
              </w:rPr>
              <w:t>E</w:t>
            </w:r>
            <w:r w:rsidR="00823992">
              <w:rPr>
                <w:color w:val="000000"/>
                <w:lang w:val="en-GB"/>
              </w:rPr>
              <w:t>c</w:t>
            </w:r>
            <w:proofErr w:type="spellEnd"/>
            <w:r w:rsidRPr="006002CA">
              <w:rPr>
                <w:color w:val="000000"/>
                <w:lang w:val="en-GB"/>
              </w:rPr>
              <w:t>-</w:t>
            </w:r>
            <w:proofErr w:type="spellStart"/>
            <w:r w:rsidRPr="006002CA">
              <w:rPr>
                <w:color w:val="000000"/>
                <w:lang w:val="en-GB"/>
              </w:rPr>
              <w:t>XhoI</w:t>
            </w:r>
            <w:proofErr w:type="spellEnd"/>
            <w:r w:rsidRPr="006002CA">
              <w:rPr>
                <w:color w:val="000000"/>
                <w:lang w:val="en-GB"/>
              </w:rPr>
              <w:t>-R</w:t>
            </w:r>
          </w:p>
        </w:tc>
        <w:tc>
          <w:tcPr>
            <w:tcW w:w="5651" w:type="dxa"/>
          </w:tcPr>
          <w:p w14:paraId="3A6A7359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  <w:lang w:val="en-GB"/>
              </w:rPr>
              <w:t>ATAT</w:t>
            </w:r>
            <w:r w:rsidRPr="006002CA">
              <w:rPr>
                <w:color w:val="000000"/>
                <w:u w:val="single"/>
                <w:lang w:val="en-GB"/>
              </w:rPr>
              <w:t>CTCGAG</w:t>
            </w:r>
            <w:r w:rsidRPr="006002CA">
              <w:rPr>
                <w:color w:val="000000"/>
                <w:lang w:val="en-GB"/>
              </w:rPr>
              <w:t xml:space="preserve">GCGAACTACCGCGTTGTCAATTTTCTCTTCCGCCTTCCAG, </w:t>
            </w:r>
            <w:proofErr w:type="spellStart"/>
            <w:r w:rsidRPr="006002CA">
              <w:rPr>
                <w:i/>
                <w:color w:val="000000"/>
                <w:lang w:val="en-GB"/>
              </w:rPr>
              <w:t>Xho</w:t>
            </w:r>
            <w:r w:rsidRPr="006002CA">
              <w:rPr>
                <w:color w:val="000000"/>
                <w:lang w:val="en-GB"/>
              </w:rPr>
              <w:t>I</w:t>
            </w:r>
            <w:proofErr w:type="spellEnd"/>
          </w:p>
        </w:tc>
        <w:tc>
          <w:tcPr>
            <w:tcW w:w="1560" w:type="dxa"/>
          </w:tcPr>
          <w:p w14:paraId="20D7E8B6" w14:textId="77777777" w:rsidR="006F4F07" w:rsidRPr="00B379DA" w:rsidRDefault="006F4F07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color w:val="000000"/>
              </w:rPr>
              <w:t>ecotin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>E. coli</w:t>
            </w:r>
          </w:p>
        </w:tc>
      </w:tr>
      <w:tr w:rsidR="00B379DA" w:rsidRPr="006002CA" w14:paraId="78CCA093" w14:textId="77777777" w:rsidTr="006F4F07">
        <w:trPr>
          <w:trHeight w:val="508"/>
        </w:trPr>
        <w:tc>
          <w:tcPr>
            <w:tcW w:w="1809" w:type="dxa"/>
          </w:tcPr>
          <w:p w14:paraId="44F6EAB6" w14:textId="2FD6E750" w:rsidR="00B379DA" w:rsidRPr="006002CA" w:rsidRDefault="00B379DA" w:rsidP="006F4F07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cotin-pET22b-BamHI-F</w:t>
            </w:r>
          </w:p>
        </w:tc>
        <w:tc>
          <w:tcPr>
            <w:tcW w:w="5651" w:type="dxa"/>
          </w:tcPr>
          <w:p w14:paraId="4F9718D0" w14:textId="4D672BAF" w:rsidR="00B379DA" w:rsidRPr="006002CA" w:rsidRDefault="00012FFF" w:rsidP="006F4F07">
            <w:pPr>
              <w:rPr>
                <w:color w:val="000000"/>
                <w:lang w:val="en-GB"/>
              </w:rPr>
            </w:pPr>
            <w:r w:rsidRPr="00012FFF">
              <w:rPr>
                <w:color w:val="000000"/>
                <w:lang w:val="en-GB"/>
              </w:rPr>
              <w:t>AATAT</w:t>
            </w:r>
            <w:r w:rsidRPr="007968D3">
              <w:rPr>
                <w:color w:val="000000"/>
                <w:u w:val="single"/>
                <w:lang w:val="en-GB"/>
              </w:rPr>
              <w:t>GGATCC</w:t>
            </w:r>
            <w:r w:rsidRPr="00012FFF">
              <w:rPr>
                <w:color w:val="000000"/>
                <w:lang w:val="en-GB"/>
              </w:rPr>
              <w:t>GGCGTAGAGGATCGAGATCTCG</w:t>
            </w:r>
            <w:r>
              <w:rPr>
                <w:color w:val="000000"/>
                <w:lang w:val="en-GB"/>
              </w:rPr>
              <w:t xml:space="preserve">, </w:t>
            </w:r>
            <w:proofErr w:type="spellStart"/>
            <w:r w:rsidRPr="007968D3">
              <w:rPr>
                <w:i/>
                <w:color w:val="000000"/>
                <w:lang w:val="en-GB"/>
              </w:rPr>
              <w:t>Bam</w:t>
            </w:r>
            <w:r>
              <w:rPr>
                <w:color w:val="000000"/>
                <w:lang w:val="en-GB"/>
              </w:rPr>
              <w:t>HI</w:t>
            </w:r>
            <w:proofErr w:type="spellEnd"/>
          </w:p>
        </w:tc>
        <w:tc>
          <w:tcPr>
            <w:tcW w:w="1560" w:type="dxa"/>
          </w:tcPr>
          <w:p w14:paraId="729FD573" w14:textId="71B8B795" w:rsidR="00B379DA" w:rsidRPr="00B379DA" w:rsidRDefault="00B379DA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color w:val="000000"/>
              </w:rPr>
              <w:t>ecotins</w:t>
            </w:r>
            <w:proofErr w:type="spellEnd"/>
            <w:r w:rsidRPr="00B379DA">
              <w:rPr>
                <w:color w:val="000000"/>
              </w:rPr>
              <w:t xml:space="preserve"> into </w:t>
            </w:r>
            <w:r w:rsidRPr="007968D3">
              <w:rPr>
                <w:rFonts w:eastAsia="Calibri"/>
              </w:rPr>
              <w:t xml:space="preserve"> pCE111-28</w:t>
            </w:r>
          </w:p>
        </w:tc>
      </w:tr>
      <w:tr w:rsidR="00B379DA" w:rsidRPr="006002CA" w14:paraId="735F2429" w14:textId="77777777" w:rsidTr="006F4F07">
        <w:trPr>
          <w:trHeight w:val="508"/>
        </w:trPr>
        <w:tc>
          <w:tcPr>
            <w:tcW w:w="1809" w:type="dxa"/>
          </w:tcPr>
          <w:p w14:paraId="79B7DF46" w14:textId="3F3BF4D2" w:rsidR="00B379DA" w:rsidRPr="006002CA" w:rsidRDefault="00B379DA" w:rsidP="006F4F07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cotin-pET22b-SalII-R</w:t>
            </w:r>
          </w:p>
        </w:tc>
        <w:tc>
          <w:tcPr>
            <w:tcW w:w="5651" w:type="dxa"/>
          </w:tcPr>
          <w:p w14:paraId="1DFD8A13" w14:textId="7AA4FD7A" w:rsidR="00B379DA" w:rsidRPr="006002CA" w:rsidRDefault="00012FFF" w:rsidP="006F4F07">
            <w:pPr>
              <w:rPr>
                <w:color w:val="000000"/>
                <w:lang w:val="en-GB"/>
              </w:rPr>
            </w:pPr>
            <w:r w:rsidRPr="00012FFF">
              <w:rPr>
                <w:color w:val="000000"/>
                <w:lang w:val="en-GB"/>
              </w:rPr>
              <w:t>TAGCA</w:t>
            </w:r>
            <w:r w:rsidRPr="007968D3">
              <w:rPr>
                <w:color w:val="000000"/>
                <w:u w:val="single"/>
                <w:lang w:val="en-GB"/>
              </w:rPr>
              <w:t>GTCGAC</w:t>
            </w:r>
            <w:r w:rsidRPr="00012FFF">
              <w:rPr>
                <w:color w:val="000000"/>
                <w:lang w:val="en-GB"/>
              </w:rPr>
              <w:t>TCAGCTTCCTTTCGGGCTTTGTTAGC</w:t>
            </w:r>
            <w:r>
              <w:rPr>
                <w:color w:val="000000"/>
                <w:lang w:val="en-GB"/>
              </w:rPr>
              <w:t xml:space="preserve">, </w:t>
            </w:r>
            <w:proofErr w:type="spellStart"/>
            <w:r w:rsidRPr="007968D3">
              <w:rPr>
                <w:i/>
                <w:color w:val="000000"/>
                <w:lang w:val="en-GB"/>
              </w:rPr>
              <w:t>Sal</w:t>
            </w:r>
            <w:r>
              <w:rPr>
                <w:color w:val="000000"/>
                <w:lang w:val="en-GB"/>
              </w:rPr>
              <w:t>I</w:t>
            </w:r>
            <w:proofErr w:type="spellEnd"/>
          </w:p>
        </w:tc>
        <w:tc>
          <w:tcPr>
            <w:tcW w:w="1560" w:type="dxa"/>
          </w:tcPr>
          <w:p w14:paraId="22A6C84E" w14:textId="23186A40" w:rsidR="00B379DA" w:rsidRPr="00B379DA" w:rsidRDefault="00B379DA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color w:val="000000"/>
              </w:rPr>
              <w:t>ecotins</w:t>
            </w:r>
            <w:proofErr w:type="spellEnd"/>
            <w:r w:rsidRPr="00B379DA">
              <w:rPr>
                <w:color w:val="000000"/>
              </w:rPr>
              <w:t xml:space="preserve"> into </w:t>
            </w:r>
            <w:r w:rsidRPr="007968D3">
              <w:rPr>
                <w:rFonts w:eastAsia="Calibri"/>
              </w:rPr>
              <w:t xml:space="preserve"> pCE111-28</w:t>
            </w:r>
          </w:p>
        </w:tc>
      </w:tr>
      <w:tr w:rsidR="006F4F07" w:rsidRPr="006002CA" w14:paraId="759FA7CB" w14:textId="77777777" w:rsidTr="006F4F07">
        <w:trPr>
          <w:trHeight w:val="254"/>
        </w:trPr>
        <w:tc>
          <w:tcPr>
            <w:tcW w:w="1809" w:type="dxa"/>
            <w:hideMark/>
          </w:tcPr>
          <w:p w14:paraId="339F4586" w14:textId="77777777" w:rsidR="006F4F07" w:rsidRPr="006002CA" w:rsidRDefault="006F4F07" w:rsidP="006F4F07">
            <w:pPr>
              <w:rPr>
                <w:color w:val="000000"/>
              </w:rPr>
            </w:pPr>
            <w:proofErr w:type="spellStart"/>
            <w:r w:rsidRPr="006002CA">
              <w:rPr>
                <w:bCs/>
                <w:color w:val="000000"/>
              </w:rPr>
              <w:t>htrA</w:t>
            </w:r>
            <w:proofErr w:type="spellEnd"/>
            <w:r w:rsidRPr="006002CA">
              <w:rPr>
                <w:bCs/>
                <w:color w:val="000000"/>
              </w:rPr>
              <w:t>-</w:t>
            </w:r>
            <w:proofErr w:type="spellStart"/>
            <w:r w:rsidRPr="006002CA">
              <w:rPr>
                <w:bCs/>
                <w:color w:val="000000"/>
              </w:rPr>
              <w:t>NdeI</w:t>
            </w:r>
            <w:proofErr w:type="spellEnd"/>
            <w:r w:rsidRPr="006002CA">
              <w:rPr>
                <w:bCs/>
                <w:color w:val="000000"/>
              </w:rPr>
              <w:t>-F</w:t>
            </w:r>
          </w:p>
        </w:tc>
        <w:tc>
          <w:tcPr>
            <w:tcW w:w="5651" w:type="dxa"/>
            <w:hideMark/>
          </w:tcPr>
          <w:p w14:paraId="003AF854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ATTAAAT</w:t>
            </w:r>
            <w:r w:rsidRPr="006002CA">
              <w:rPr>
                <w:color w:val="000000"/>
                <w:u w:val="single"/>
              </w:rPr>
              <w:t>CATATG</w:t>
            </w:r>
            <w:r w:rsidRPr="006002CA">
              <w:rPr>
                <w:color w:val="000000"/>
              </w:rPr>
              <w:t xml:space="preserve">AAAAAGATTTTTTTATCATTAAGTTTAGC, </w:t>
            </w:r>
            <w:proofErr w:type="spellStart"/>
            <w:r w:rsidRPr="006002CA">
              <w:rPr>
                <w:i/>
                <w:color w:val="000000"/>
              </w:rPr>
              <w:t>Nde</w:t>
            </w:r>
            <w:r w:rsidRPr="006002CA">
              <w:rPr>
                <w:color w:val="000000"/>
              </w:rPr>
              <w:t>I</w:t>
            </w:r>
            <w:proofErr w:type="spellEnd"/>
          </w:p>
        </w:tc>
        <w:tc>
          <w:tcPr>
            <w:tcW w:w="1560" w:type="dxa"/>
          </w:tcPr>
          <w:p w14:paraId="71556F67" w14:textId="77777777" w:rsidR="006F4F07" w:rsidRPr="00B379DA" w:rsidRDefault="006F4F07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i/>
                <w:color w:val="000000"/>
              </w:rPr>
              <w:t>htrA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 xml:space="preserve">C. </w:t>
            </w:r>
            <w:proofErr w:type="spellStart"/>
            <w:r w:rsidRPr="00B379DA">
              <w:rPr>
                <w:i/>
                <w:color w:val="000000"/>
              </w:rPr>
              <w:t>jejuni</w:t>
            </w:r>
            <w:proofErr w:type="spellEnd"/>
            <w:r w:rsidRPr="00B379DA">
              <w:rPr>
                <w:color w:val="000000"/>
              </w:rPr>
              <w:t xml:space="preserve"> </w:t>
            </w:r>
          </w:p>
        </w:tc>
      </w:tr>
      <w:tr w:rsidR="006F4F07" w:rsidRPr="006002CA" w14:paraId="2051DE6F" w14:textId="77777777" w:rsidTr="006F4F07">
        <w:trPr>
          <w:trHeight w:val="254"/>
        </w:trPr>
        <w:tc>
          <w:tcPr>
            <w:tcW w:w="1809" w:type="dxa"/>
            <w:hideMark/>
          </w:tcPr>
          <w:p w14:paraId="08F51C32" w14:textId="77777777" w:rsidR="006F4F07" w:rsidRPr="006002CA" w:rsidRDefault="006F4F07" w:rsidP="006F4F07">
            <w:pPr>
              <w:rPr>
                <w:color w:val="000000"/>
              </w:rPr>
            </w:pPr>
            <w:proofErr w:type="spellStart"/>
            <w:r w:rsidRPr="006002CA">
              <w:rPr>
                <w:bCs/>
                <w:color w:val="000000"/>
              </w:rPr>
              <w:t>htrA</w:t>
            </w:r>
            <w:proofErr w:type="spellEnd"/>
            <w:r w:rsidRPr="006002CA">
              <w:rPr>
                <w:bCs/>
                <w:color w:val="000000"/>
              </w:rPr>
              <w:t>-</w:t>
            </w:r>
            <w:proofErr w:type="spellStart"/>
            <w:r w:rsidRPr="006002CA">
              <w:rPr>
                <w:bCs/>
                <w:color w:val="000000"/>
              </w:rPr>
              <w:t>XhoI</w:t>
            </w:r>
            <w:proofErr w:type="spellEnd"/>
            <w:r w:rsidRPr="006002CA">
              <w:rPr>
                <w:bCs/>
                <w:color w:val="000000"/>
              </w:rPr>
              <w:t>-R</w:t>
            </w:r>
          </w:p>
        </w:tc>
        <w:tc>
          <w:tcPr>
            <w:tcW w:w="5651" w:type="dxa"/>
            <w:hideMark/>
          </w:tcPr>
          <w:p w14:paraId="3E4770F9" w14:textId="77777777" w:rsidR="006F4F07" w:rsidRPr="006002CA" w:rsidRDefault="006F4F07" w:rsidP="006F4F07">
            <w:pPr>
              <w:rPr>
                <w:color w:val="000000"/>
              </w:rPr>
            </w:pPr>
            <w:r w:rsidRPr="006002CA">
              <w:rPr>
                <w:color w:val="000000"/>
              </w:rPr>
              <w:t>TTT</w:t>
            </w:r>
            <w:r w:rsidRPr="006002CA">
              <w:rPr>
                <w:color w:val="000000"/>
                <w:u w:val="single"/>
              </w:rPr>
              <w:t>CTCGAG</w:t>
            </w:r>
            <w:r w:rsidRPr="006002CA">
              <w:rPr>
                <w:color w:val="000000"/>
              </w:rPr>
              <w:t xml:space="preserve">TTTAAGCACAAGCAAAGTCGCAAAACC, </w:t>
            </w:r>
            <w:proofErr w:type="spellStart"/>
            <w:r w:rsidRPr="006002CA">
              <w:rPr>
                <w:i/>
                <w:color w:val="000000"/>
              </w:rPr>
              <w:t>Xho</w:t>
            </w:r>
            <w:r w:rsidRPr="006002CA">
              <w:rPr>
                <w:color w:val="000000"/>
              </w:rPr>
              <w:t>I</w:t>
            </w:r>
            <w:proofErr w:type="spellEnd"/>
          </w:p>
        </w:tc>
        <w:tc>
          <w:tcPr>
            <w:tcW w:w="1560" w:type="dxa"/>
          </w:tcPr>
          <w:p w14:paraId="55C5CCE2" w14:textId="77777777" w:rsidR="006F4F07" w:rsidRPr="00B379DA" w:rsidRDefault="006F4F07" w:rsidP="006F4F07">
            <w:pPr>
              <w:rPr>
                <w:color w:val="000000"/>
              </w:rPr>
            </w:pPr>
            <w:r w:rsidRPr="00B379DA">
              <w:rPr>
                <w:color w:val="000000"/>
              </w:rPr>
              <w:t xml:space="preserve">Clone </w:t>
            </w:r>
            <w:proofErr w:type="spellStart"/>
            <w:r w:rsidRPr="00B379DA">
              <w:rPr>
                <w:i/>
                <w:color w:val="000000"/>
              </w:rPr>
              <w:t>htrA</w:t>
            </w:r>
            <w:proofErr w:type="spellEnd"/>
            <w:r w:rsidRPr="00B379DA">
              <w:rPr>
                <w:color w:val="000000"/>
              </w:rPr>
              <w:t xml:space="preserve"> of </w:t>
            </w:r>
            <w:r w:rsidRPr="00B379DA">
              <w:rPr>
                <w:i/>
                <w:color w:val="000000"/>
              </w:rPr>
              <w:t xml:space="preserve">C. </w:t>
            </w:r>
            <w:proofErr w:type="spellStart"/>
            <w:r w:rsidRPr="00B379DA">
              <w:rPr>
                <w:i/>
                <w:color w:val="000000"/>
              </w:rPr>
              <w:t>jejuni</w:t>
            </w:r>
            <w:proofErr w:type="spellEnd"/>
          </w:p>
        </w:tc>
      </w:tr>
    </w:tbl>
    <w:p w14:paraId="7FCF041D" w14:textId="77777777" w:rsidR="006F4F07" w:rsidRPr="006002CA" w:rsidRDefault="006F4F07" w:rsidP="006F4F07">
      <w:pPr>
        <w:rPr>
          <w:sz w:val="24"/>
          <w:szCs w:val="24"/>
          <w:lang w:val="en-GB"/>
        </w:rPr>
      </w:pPr>
      <w:r w:rsidRPr="006002CA">
        <w:rPr>
          <w:sz w:val="24"/>
          <w:szCs w:val="24"/>
        </w:rPr>
        <w:t>R</w:t>
      </w:r>
      <w:r w:rsidRPr="006002CA">
        <w:rPr>
          <w:bCs/>
          <w:sz w:val="24"/>
          <w:szCs w:val="24"/>
        </w:rPr>
        <w:t>estriction sites are underlined.</w:t>
      </w:r>
      <w:bookmarkStart w:id="0" w:name="_GoBack"/>
      <w:bookmarkEnd w:id="0"/>
    </w:p>
    <w:sectPr w:rsidR="006F4F07" w:rsidRPr="006002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F07"/>
    <w:rsid w:val="00001046"/>
    <w:rsid w:val="000011A6"/>
    <w:rsid w:val="00002CA2"/>
    <w:rsid w:val="0000336C"/>
    <w:rsid w:val="0000483B"/>
    <w:rsid w:val="00004AA8"/>
    <w:rsid w:val="0000628F"/>
    <w:rsid w:val="00006CEA"/>
    <w:rsid w:val="00007796"/>
    <w:rsid w:val="00012FFF"/>
    <w:rsid w:val="00013D96"/>
    <w:rsid w:val="00013E02"/>
    <w:rsid w:val="00013EC6"/>
    <w:rsid w:val="00015A2C"/>
    <w:rsid w:val="00015F04"/>
    <w:rsid w:val="0001758A"/>
    <w:rsid w:val="0002085B"/>
    <w:rsid w:val="00021033"/>
    <w:rsid w:val="00021EA0"/>
    <w:rsid w:val="00022F2E"/>
    <w:rsid w:val="000230B4"/>
    <w:rsid w:val="00023771"/>
    <w:rsid w:val="00023B4A"/>
    <w:rsid w:val="00023D4D"/>
    <w:rsid w:val="00025337"/>
    <w:rsid w:val="000257CF"/>
    <w:rsid w:val="00030C37"/>
    <w:rsid w:val="00030C80"/>
    <w:rsid w:val="000324C0"/>
    <w:rsid w:val="000327E4"/>
    <w:rsid w:val="00032C5C"/>
    <w:rsid w:val="000375C0"/>
    <w:rsid w:val="000376CC"/>
    <w:rsid w:val="00037D56"/>
    <w:rsid w:val="00040D1B"/>
    <w:rsid w:val="00043667"/>
    <w:rsid w:val="00044B12"/>
    <w:rsid w:val="000457A4"/>
    <w:rsid w:val="000513ED"/>
    <w:rsid w:val="00054A3E"/>
    <w:rsid w:val="000551BF"/>
    <w:rsid w:val="00055477"/>
    <w:rsid w:val="00055670"/>
    <w:rsid w:val="00055961"/>
    <w:rsid w:val="00056423"/>
    <w:rsid w:val="000569DC"/>
    <w:rsid w:val="00056E63"/>
    <w:rsid w:val="0006009D"/>
    <w:rsid w:val="00061F71"/>
    <w:rsid w:val="000625D9"/>
    <w:rsid w:val="00063439"/>
    <w:rsid w:val="000638FA"/>
    <w:rsid w:val="00063D5B"/>
    <w:rsid w:val="00064946"/>
    <w:rsid w:val="000666F7"/>
    <w:rsid w:val="000701EE"/>
    <w:rsid w:val="00074418"/>
    <w:rsid w:val="00074436"/>
    <w:rsid w:val="0007566C"/>
    <w:rsid w:val="000778C0"/>
    <w:rsid w:val="0008236A"/>
    <w:rsid w:val="00082C45"/>
    <w:rsid w:val="00083382"/>
    <w:rsid w:val="00086BAE"/>
    <w:rsid w:val="00086BE4"/>
    <w:rsid w:val="000877F4"/>
    <w:rsid w:val="000900C7"/>
    <w:rsid w:val="000911EF"/>
    <w:rsid w:val="0009132A"/>
    <w:rsid w:val="00091EB6"/>
    <w:rsid w:val="000928E9"/>
    <w:rsid w:val="00093009"/>
    <w:rsid w:val="00093063"/>
    <w:rsid w:val="00093E8E"/>
    <w:rsid w:val="00094410"/>
    <w:rsid w:val="00094796"/>
    <w:rsid w:val="000958F7"/>
    <w:rsid w:val="00096F05"/>
    <w:rsid w:val="000A0323"/>
    <w:rsid w:val="000A08E0"/>
    <w:rsid w:val="000A0E1C"/>
    <w:rsid w:val="000A1D63"/>
    <w:rsid w:val="000A1F85"/>
    <w:rsid w:val="000A25FF"/>
    <w:rsid w:val="000A29EE"/>
    <w:rsid w:val="000A29F8"/>
    <w:rsid w:val="000A2CCE"/>
    <w:rsid w:val="000A31F1"/>
    <w:rsid w:val="000A3DAC"/>
    <w:rsid w:val="000A3FAB"/>
    <w:rsid w:val="000A50F2"/>
    <w:rsid w:val="000A6B0D"/>
    <w:rsid w:val="000A718F"/>
    <w:rsid w:val="000A7A1D"/>
    <w:rsid w:val="000B0854"/>
    <w:rsid w:val="000B10F3"/>
    <w:rsid w:val="000B1479"/>
    <w:rsid w:val="000B54A8"/>
    <w:rsid w:val="000B5DB6"/>
    <w:rsid w:val="000B6D24"/>
    <w:rsid w:val="000B7083"/>
    <w:rsid w:val="000C18E5"/>
    <w:rsid w:val="000C1C68"/>
    <w:rsid w:val="000C22BB"/>
    <w:rsid w:val="000C2769"/>
    <w:rsid w:val="000C3204"/>
    <w:rsid w:val="000C4680"/>
    <w:rsid w:val="000C48BC"/>
    <w:rsid w:val="000C4D45"/>
    <w:rsid w:val="000C6276"/>
    <w:rsid w:val="000C64F0"/>
    <w:rsid w:val="000C7440"/>
    <w:rsid w:val="000D12AE"/>
    <w:rsid w:val="000D1C08"/>
    <w:rsid w:val="000D2E92"/>
    <w:rsid w:val="000D3A4D"/>
    <w:rsid w:val="000D6C79"/>
    <w:rsid w:val="000E1AAF"/>
    <w:rsid w:val="000E4179"/>
    <w:rsid w:val="000E5070"/>
    <w:rsid w:val="000E6551"/>
    <w:rsid w:val="000E688A"/>
    <w:rsid w:val="000E6B93"/>
    <w:rsid w:val="000E7232"/>
    <w:rsid w:val="000F0305"/>
    <w:rsid w:val="000F0799"/>
    <w:rsid w:val="000F0E5B"/>
    <w:rsid w:val="000F19AC"/>
    <w:rsid w:val="000F1F86"/>
    <w:rsid w:val="000F2449"/>
    <w:rsid w:val="000F4921"/>
    <w:rsid w:val="00101AA1"/>
    <w:rsid w:val="00102785"/>
    <w:rsid w:val="001046CA"/>
    <w:rsid w:val="00106475"/>
    <w:rsid w:val="00106528"/>
    <w:rsid w:val="00107B83"/>
    <w:rsid w:val="00110A4E"/>
    <w:rsid w:val="00111A93"/>
    <w:rsid w:val="001123D8"/>
    <w:rsid w:val="00112D53"/>
    <w:rsid w:val="00113A0B"/>
    <w:rsid w:val="00113A4B"/>
    <w:rsid w:val="00114AB4"/>
    <w:rsid w:val="00116460"/>
    <w:rsid w:val="001168D7"/>
    <w:rsid w:val="00117A04"/>
    <w:rsid w:val="00117D83"/>
    <w:rsid w:val="00121AF0"/>
    <w:rsid w:val="0012269C"/>
    <w:rsid w:val="00125B47"/>
    <w:rsid w:val="00125BA6"/>
    <w:rsid w:val="00126598"/>
    <w:rsid w:val="00126B93"/>
    <w:rsid w:val="00126DBB"/>
    <w:rsid w:val="0013037B"/>
    <w:rsid w:val="00131A4A"/>
    <w:rsid w:val="0013200F"/>
    <w:rsid w:val="00132520"/>
    <w:rsid w:val="00132D66"/>
    <w:rsid w:val="00132EE6"/>
    <w:rsid w:val="00133602"/>
    <w:rsid w:val="00134503"/>
    <w:rsid w:val="00134FEB"/>
    <w:rsid w:val="00135BAB"/>
    <w:rsid w:val="001416B7"/>
    <w:rsid w:val="00141C6D"/>
    <w:rsid w:val="00141E80"/>
    <w:rsid w:val="00142C02"/>
    <w:rsid w:val="00143128"/>
    <w:rsid w:val="001472FC"/>
    <w:rsid w:val="00150378"/>
    <w:rsid w:val="00151DB4"/>
    <w:rsid w:val="00154FE7"/>
    <w:rsid w:val="001556C5"/>
    <w:rsid w:val="001567F1"/>
    <w:rsid w:val="00156ABD"/>
    <w:rsid w:val="00157482"/>
    <w:rsid w:val="00161352"/>
    <w:rsid w:val="00162010"/>
    <w:rsid w:val="0016242C"/>
    <w:rsid w:val="00163146"/>
    <w:rsid w:val="0016338F"/>
    <w:rsid w:val="001638A4"/>
    <w:rsid w:val="00164340"/>
    <w:rsid w:val="00164945"/>
    <w:rsid w:val="00166906"/>
    <w:rsid w:val="00166D9D"/>
    <w:rsid w:val="0017127D"/>
    <w:rsid w:val="00171BFD"/>
    <w:rsid w:val="00172E1F"/>
    <w:rsid w:val="001748E9"/>
    <w:rsid w:val="0017556C"/>
    <w:rsid w:val="00175CFB"/>
    <w:rsid w:val="00176C87"/>
    <w:rsid w:val="0018048E"/>
    <w:rsid w:val="001804DE"/>
    <w:rsid w:val="00180EAA"/>
    <w:rsid w:val="00183585"/>
    <w:rsid w:val="001842E5"/>
    <w:rsid w:val="0018437A"/>
    <w:rsid w:val="00184EFD"/>
    <w:rsid w:val="001863E9"/>
    <w:rsid w:val="001905AC"/>
    <w:rsid w:val="001907E7"/>
    <w:rsid w:val="0019158F"/>
    <w:rsid w:val="00191AF5"/>
    <w:rsid w:val="00191C8D"/>
    <w:rsid w:val="00193119"/>
    <w:rsid w:val="001935F8"/>
    <w:rsid w:val="0019389C"/>
    <w:rsid w:val="001942CE"/>
    <w:rsid w:val="00194DE7"/>
    <w:rsid w:val="00195C05"/>
    <w:rsid w:val="00196200"/>
    <w:rsid w:val="001965C7"/>
    <w:rsid w:val="001A037D"/>
    <w:rsid w:val="001A3C2F"/>
    <w:rsid w:val="001A5051"/>
    <w:rsid w:val="001A5468"/>
    <w:rsid w:val="001A66B7"/>
    <w:rsid w:val="001A69F9"/>
    <w:rsid w:val="001A6E2C"/>
    <w:rsid w:val="001A7339"/>
    <w:rsid w:val="001A742A"/>
    <w:rsid w:val="001B0987"/>
    <w:rsid w:val="001B0E9D"/>
    <w:rsid w:val="001B22EC"/>
    <w:rsid w:val="001B292B"/>
    <w:rsid w:val="001B3C68"/>
    <w:rsid w:val="001B426F"/>
    <w:rsid w:val="001B524E"/>
    <w:rsid w:val="001B5682"/>
    <w:rsid w:val="001B5E52"/>
    <w:rsid w:val="001B645E"/>
    <w:rsid w:val="001B74A8"/>
    <w:rsid w:val="001B7854"/>
    <w:rsid w:val="001C22A7"/>
    <w:rsid w:val="001C2905"/>
    <w:rsid w:val="001C405F"/>
    <w:rsid w:val="001C4A1A"/>
    <w:rsid w:val="001C5826"/>
    <w:rsid w:val="001C5AE2"/>
    <w:rsid w:val="001D03E6"/>
    <w:rsid w:val="001D055B"/>
    <w:rsid w:val="001D1913"/>
    <w:rsid w:val="001D20E2"/>
    <w:rsid w:val="001D2AEB"/>
    <w:rsid w:val="001D452B"/>
    <w:rsid w:val="001D4BD1"/>
    <w:rsid w:val="001D57BC"/>
    <w:rsid w:val="001D6785"/>
    <w:rsid w:val="001D6F6D"/>
    <w:rsid w:val="001D7467"/>
    <w:rsid w:val="001E08F4"/>
    <w:rsid w:val="001E1C12"/>
    <w:rsid w:val="001E2AFC"/>
    <w:rsid w:val="001E3252"/>
    <w:rsid w:val="001E3909"/>
    <w:rsid w:val="001E4C7D"/>
    <w:rsid w:val="001E4D9C"/>
    <w:rsid w:val="001E5284"/>
    <w:rsid w:val="001E5C82"/>
    <w:rsid w:val="001E5E8C"/>
    <w:rsid w:val="001E68AD"/>
    <w:rsid w:val="001F0D3D"/>
    <w:rsid w:val="001F246A"/>
    <w:rsid w:val="001F37E8"/>
    <w:rsid w:val="001F38BB"/>
    <w:rsid w:val="001F3C0E"/>
    <w:rsid w:val="001F4FF7"/>
    <w:rsid w:val="002000BF"/>
    <w:rsid w:val="002004FA"/>
    <w:rsid w:val="00203CFE"/>
    <w:rsid w:val="0020481B"/>
    <w:rsid w:val="00206190"/>
    <w:rsid w:val="002065D8"/>
    <w:rsid w:val="00207BA1"/>
    <w:rsid w:val="00207C9F"/>
    <w:rsid w:val="00207D1E"/>
    <w:rsid w:val="002101E5"/>
    <w:rsid w:val="002109BB"/>
    <w:rsid w:val="0021185B"/>
    <w:rsid w:val="0021202E"/>
    <w:rsid w:val="00213548"/>
    <w:rsid w:val="00213B0C"/>
    <w:rsid w:val="0021423D"/>
    <w:rsid w:val="002154DA"/>
    <w:rsid w:val="00216880"/>
    <w:rsid w:val="00220E69"/>
    <w:rsid w:val="00221D14"/>
    <w:rsid w:val="00222471"/>
    <w:rsid w:val="00224743"/>
    <w:rsid w:val="00224D6D"/>
    <w:rsid w:val="002257F1"/>
    <w:rsid w:val="00226B0D"/>
    <w:rsid w:val="00227036"/>
    <w:rsid w:val="0023111E"/>
    <w:rsid w:val="00231EA9"/>
    <w:rsid w:val="0023232F"/>
    <w:rsid w:val="00232545"/>
    <w:rsid w:val="00232785"/>
    <w:rsid w:val="00233080"/>
    <w:rsid w:val="00233251"/>
    <w:rsid w:val="002332E0"/>
    <w:rsid w:val="0023663A"/>
    <w:rsid w:val="00236E54"/>
    <w:rsid w:val="00237140"/>
    <w:rsid w:val="002374DB"/>
    <w:rsid w:val="00241302"/>
    <w:rsid w:val="0024160A"/>
    <w:rsid w:val="002431C0"/>
    <w:rsid w:val="0024392B"/>
    <w:rsid w:val="00245083"/>
    <w:rsid w:val="002474F7"/>
    <w:rsid w:val="002479EE"/>
    <w:rsid w:val="00250603"/>
    <w:rsid w:val="0025392B"/>
    <w:rsid w:val="00254071"/>
    <w:rsid w:val="0025447A"/>
    <w:rsid w:val="00254918"/>
    <w:rsid w:val="00254A91"/>
    <w:rsid w:val="00255C47"/>
    <w:rsid w:val="00255D2B"/>
    <w:rsid w:val="00257BB9"/>
    <w:rsid w:val="00257CD0"/>
    <w:rsid w:val="00260AA9"/>
    <w:rsid w:val="00261613"/>
    <w:rsid w:val="00261D63"/>
    <w:rsid w:val="002626F4"/>
    <w:rsid w:val="002634EC"/>
    <w:rsid w:val="00267252"/>
    <w:rsid w:val="00267B8C"/>
    <w:rsid w:val="0027056D"/>
    <w:rsid w:val="00270F06"/>
    <w:rsid w:val="00272A1D"/>
    <w:rsid w:val="00272DEF"/>
    <w:rsid w:val="0027308C"/>
    <w:rsid w:val="002736BD"/>
    <w:rsid w:val="002743E6"/>
    <w:rsid w:val="00274F8A"/>
    <w:rsid w:val="0027551F"/>
    <w:rsid w:val="002757A4"/>
    <w:rsid w:val="00275919"/>
    <w:rsid w:val="00275BB4"/>
    <w:rsid w:val="00277795"/>
    <w:rsid w:val="0028040E"/>
    <w:rsid w:val="0028156D"/>
    <w:rsid w:val="00281C3D"/>
    <w:rsid w:val="00282BF7"/>
    <w:rsid w:val="00282F92"/>
    <w:rsid w:val="00283FA4"/>
    <w:rsid w:val="00286024"/>
    <w:rsid w:val="00286D9A"/>
    <w:rsid w:val="00287197"/>
    <w:rsid w:val="002903F1"/>
    <w:rsid w:val="0029187C"/>
    <w:rsid w:val="00291E6D"/>
    <w:rsid w:val="002928B4"/>
    <w:rsid w:val="00292C1A"/>
    <w:rsid w:val="00292EDF"/>
    <w:rsid w:val="0029457B"/>
    <w:rsid w:val="002949B5"/>
    <w:rsid w:val="00295563"/>
    <w:rsid w:val="00295B5D"/>
    <w:rsid w:val="00296384"/>
    <w:rsid w:val="00296FB0"/>
    <w:rsid w:val="002978B0"/>
    <w:rsid w:val="00297B76"/>
    <w:rsid w:val="00297C00"/>
    <w:rsid w:val="00297DE7"/>
    <w:rsid w:val="002A0640"/>
    <w:rsid w:val="002A0E5C"/>
    <w:rsid w:val="002A2B16"/>
    <w:rsid w:val="002A2FE1"/>
    <w:rsid w:val="002A311D"/>
    <w:rsid w:val="002A32C2"/>
    <w:rsid w:val="002A34F3"/>
    <w:rsid w:val="002A3AD1"/>
    <w:rsid w:val="002A3CB4"/>
    <w:rsid w:val="002A4ABD"/>
    <w:rsid w:val="002A5632"/>
    <w:rsid w:val="002A62B3"/>
    <w:rsid w:val="002A796D"/>
    <w:rsid w:val="002B0C63"/>
    <w:rsid w:val="002B1A20"/>
    <w:rsid w:val="002B1B6F"/>
    <w:rsid w:val="002B1C93"/>
    <w:rsid w:val="002B22CB"/>
    <w:rsid w:val="002B35EC"/>
    <w:rsid w:val="002B466A"/>
    <w:rsid w:val="002B48EA"/>
    <w:rsid w:val="002B4BB9"/>
    <w:rsid w:val="002B4BCC"/>
    <w:rsid w:val="002B4BD0"/>
    <w:rsid w:val="002B6FBC"/>
    <w:rsid w:val="002C0536"/>
    <w:rsid w:val="002C245E"/>
    <w:rsid w:val="002C29DA"/>
    <w:rsid w:val="002C310B"/>
    <w:rsid w:val="002C40DC"/>
    <w:rsid w:val="002C4495"/>
    <w:rsid w:val="002C4CF1"/>
    <w:rsid w:val="002C61B7"/>
    <w:rsid w:val="002C7CF0"/>
    <w:rsid w:val="002D0E85"/>
    <w:rsid w:val="002D1ABF"/>
    <w:rsid w:val="002D2B3F"/>
    <w:rsid w:val="002D2BAA"/>
    <w:rsid w:val="002D3C8F"/>
    <w:rsid w:val="002D3D5F"/>
    <w:rsid w:val="002D4843"/>
    <w:rsid w:val="002D4DE3"/>
    <w:rsid w:val="002D5960"/>
    <w:rsid w:val="002D610C"/>
    <w:rsid w:val="002D6D31"/>
    <w:rsid w:val="002D775C"/>
    <w:rsid w:val="002D78B8"/>
    <w:rsid w:val="002E1D2F"/>
    <w:rsid w:val="002E283F"/>
    <w:rsid w:val="002E385C"/>
    <w:rsid w:val="002E3A44"/>
    <w:rsid w:val="002E533F"/>
    <w:rsid w:val="002E5470"/>
    <w:rsid w:val="002E5F99"/>
    <w:rsid w:val="002E6120"/>
    <w:rsid w:val="002E7D1B"/>
    <w:rsid w:val="002F0E35"/>
    <w:rsid w:val="002F1023"/>
    <w:rsid w:val="002F1272"/>
    <w:rsid w:val="002F1398"/>
    <w:rsid w:val="002F2291"/>
    <w:rsid w:val="002F3F5C"/>
    <w:rsid w:val="002F41E4"/>
    <w:rsid w:val="002F45BE"/>
    <w:rsid w:val="002F45F5"/>
    <w:rsid w:val="002F4859"/>
    <w:rsid w:val="002F4D0C"/>
    <w:rsid w:val="002F4D89"/>
    <w:rsid w:val="002F57FF"/>
    <w:rsid w:val="002F5CF9"/>
    <w:rsid w:val="002F6C4D"/>
    <w:rsid w:val="002F6D93"/>
    <w:rsid w:val="002F704E"/>
    <w:rsid w:val="002F79C9"/>
    <w:rsid w:val="002F7A4A"/>
    <w:rsid w:val="0030047F"/>
    <w:rsid w:val="0030065D"/>
    <w:rsid w:val="00300D1D"/>
    <w:rsid w:val="00301A22"/>
    <w:rsid w:val="0030271E"/>
    <w:rsid w:val="003046A0"/>
    <w:rsid w:val="00304AD7"/>
    <w:rsid w:val="00304B15"/>
    <w:rsid w:val="00305ED3"/>
    <w:rsid w:val="00307C33"/>
    <w:rsid w:val="003113FC"/>
    <w:rsid w:val="00312497"/>
    <w:rsid w:val="0031269A"/>
    <w:rsid w:val="00312716"/>
    <w:rsid w:val="00312817"/>
    <w:rsid w:val="00313739"/>
    <w:rsid w:val="003147B2"/>
    <w:rsid w:val="003148B8"/>
    <w:rsid w:val="00315467"/>
    <w:rsid w:val="0031648E"/>
    <w:rsid w:val="00316890"/>
    <w:rsid w:val="00320BA2"/>
    <w:rsid w:val="0032158E"/>
    <w:rsid w:val="00321986"/>
    <w:rsid w:val="00321F54"/>
    <w:rsid w:val="0032217E"/>
    <w:rsid w:val="00322346"/>
    <w:rsid w:val="0032335A"/>
    <w:rsid w:val="0032383C"/>
    <w:rsid w:val="00324214"/>
    <w:rsid w:val="0032460B"/>
    <w:rsid w:val="00324E6C"/>
    <w:rsid w:val="0032517A"/>
    <w:rsid w:val="00326B83"/>
    <w:rsid w:val="00327011"/>
    <w:rsid w:val="003271C2"/>
    <w:rsid w:val="0033168B"/>
    <w:rsid w:val="00335E45"/>
    <w:rsid w:val="003363F2"/>
    <w:rsid w:val="0033771D"/>
    <w:rsid w:val="00340B69"/>
    <w:rsid w:val="00340CF5"/>
    <w:rsid w:val="003411B1"/>
    <w:rsid w:val="00342651"/>
    <w:rsid w:val="00342EDA"/>
    <w:rsid w:val="00343A67"/>
    <w:rsid w:val="00343B48"/>
    <w:rsid w:val="00343DA0"/>
    <w:rsid w:val="003474F2"/>
    <w:rsid w:val="00350214"/>
    <w:rsid w:val="00352BE0"/>
    <w:rsid w:val="00354EB4"/>
    <w:rsid w:val="00355079"/>
    <w:rsid w:val="00355C8C"/>
    <w:rsid w:val="00355CE9"/>
    <w:rsid w:val="00355ED6"/>
    <w:rsid w:val="00357393"/>
    <w:rsid w:val="003613E0"/>
    <w:rsid w:val="00361E08"/>
    <w:rsid w:val="0036275C"/>
    <w:rsid w:val="00363118"/>
    <w:rsid w:val="0036387A"/>
    <w:rsid w:val="00365013"/>
    <w:rsid w:val="00365659"/>
    <w:rsid w:val="003662F8"/>
    <w:rsid w:val="00366412"/>
    <w:rsid w:val="003671B5"/>
    <w:rsid w:val="0037040A"/>
    <w:rsid w:val="00371D1E"/>
    <w:rsid w:val="0037463F"/>
    <w:rsid w:val="00374B0C"/>
    <w:rsid w:val="003755AF"/>
    <w:rsid w:val="00380236"/>
    <w:rsid w:val="0038197A"/>
    <w:rsid w:val="00384408"/>
    <w:rsid w:val="00385144"/>
    <w:rsid w:val="00385378"/>
    <w:rsid w:val="003857DF"/>
    <w:rsid w:val="00386F4D"/>
    <w:rsid w:val="00387500"/>
    <w:rsid w:val="00390438"/>
    <w:rsid w:val="0039100D"/>
    <w:rsid w:val="003926E1"/>
    <w:rsid w:val="0039617C"/>
    <w:rsid w:val="003972DB"/>
    <w:rsid w:val="00397ECE"/>
    <w:rsid w:val="003A0B3A"/>
    <w:rsid w:val="003A326A"/>
    <w:rsid w:val="003A365E"/>
    <w:rsid w:val="003A44FE"/>
    <w:rsid w:val="003A6659"/>
    <w:rsid w:val="003A6808"/>
    <w:rsid w:val="003A79DD"/>
    <w:rsid w:val="003B12EB"/>
    <w:rsid w:val="003B175F"/>
    <w:rsid w:val="003B1CB6"/>
    <w:rsid w:val="003B1ECE"/>
    <w:rsid w:val="003B261D"/>
    <w:rsid w:val="003B26C0"/>
    <w:rsid w:val="003B27B1"/>
    <w:rsid w:val="003B2F9A"/>
    <w:rsid w:val="003B2FD3"/>
    <w:rsid w:val="003B381E"/>
    <w:rsid w:val="003B3CE9"/>
    <w:rsid w:val="003B7907"/>
    <w:rsid w:val="003B7D20"/>
    <w:rsid w:val="003C0489"/>
    <w:rsid w:val="003C2529"/>
    <w:rsid w:val="003C2E30"/>
    <w:rsid w:val="003C2F9F"/>
    <w:rsid w:val="003C34B5"/>
    <w:rsid w:val="003D0CB2"/>
    <w:rsid w:val="003D24AA"/>
    <w:rsid w:val="003D24B8"/>
    <w:rsid w:val="003D2927"/>
    <w:rsid w:val="003D53B1"/>
    <w:rsid w:val="003D79E8"/>
    <w:rsid w:val="003E07BC"/>
    <w:rsid w:val="003E0E13"/>
    <w:rsid w:val="003E1189"/>
    <w:rsid w:val="003E1BAE"/>
    <w:rsid w:val="003E6A21"/>
    <w:rsid w:val="003E7746"/>
    <w:rsid w:val="003E79C0"/>
    <w:rsid w:val="003F0876"/>
    <w:rsid w:val="003F144E"/>
    <w:rsid w:val="003F1648"/>
    <w:rsid w:val="003F1B0A"/>
    <w:rsid w:val="003F2C5C"/>
    <w:rsid w:val="003F2F01"/>
    <w:rsid w:val="003F385A"/>
    <w:rsid w:val="003F4CD4"/>
    <w:rsid w:val="003F527F"/>
    <w:rsid w:val="003F6EEE"/>
    <w:rsid w:val="00400C0B"/>
    <w:rsid w:val="00401E26"/>
    <w:rsid w:val="00401EA7"/>
    <w:rsid w:val="004024E5"/>
    <w:rsid w:val="00402E66"/>
    <w:rsid w:val="00403DCD"/>
    <w:rsid w:val="00404DB3"/>
    <w:rsid w:val="00405751"/>
    <w:rsid w:val="00405F52"/>
    <w:rsid w:val="004072C1"/>
    <w:rsid w:val="004075AB"/>
    <w:rsid w:val="00411C7B"/>
    <w:rsid w:val="004133F1"/>
    <w:rsid w:val="0041380F"/>
    <w:rsid w:val="00414481"/>
    <w:rsid w:val="00414DD7"/>
    <w:rsid w:val="00416FA0"/>
    <w:rsid w:val="00417197"/>
    <w:rsid w:val="00417E39"/>
    <w:rsid w:val="004204A6"/>
    <w:rsid w:val="00420C8F"/>
    <w:rsid w:val="0042194B"/>
    <w:rsid w:val="00422712"/>
    <w:rsid w:val="00422FE9"/>
    <w:rsid w:val="004233BB"/>
    <w:rsid w:val="004238A0"/>
    <w:rsid w:val="00424F48"/>
    <w:rsid w:val="004254FF"/>
    <w:rsid w:val="00425758"/>
    <w:rsid w:val="0043051F"/>
    <w:rsid w:val="0043069C"/>
    <w:rsid w:val="00430F88"/>
    <w:rsid w:val="0043165B"/>
    <w:rsid w:val="00432539"/>
    <w:rsid w:val="0043299D"/>
    <w:rsid w:val="00432C31"/>
    <w:rsid w:val="004346BC"/>
    <w:rsid w:val="00436603"/>
    <w:rsid w:val="004374EF"/>
    <w:rsid w:val="00440146"/>
    <w:rsid w:val="00440A5B"/>
    <w:rsid w:val="00441802"/>
    <w:rsid w:val="00441DB8"/>
    <w:rsid w:val="004429FD"/>
    <w:rsid w:val="00442FD8"/>
    <w:rsid w:val="00443824"/>
    <w:rsid w:val="00444023"/>
    <w:rsid w:val="00444119"/>
    <w:rsid w:val="004449DA"/>
    <w:rsid w:val="004468A9"/>
    <w:rsid w:val="00447AC8"/>
    <w:rsid w:val="00447F10"/>
    <w:rsid w:val="00450334"/>
    <w:rsid w:val="0045043D"/>
    <w:rsid w:val="004505AB"/>
    <w:rsid w:val="0045112E"/>
    <w:rsid w:val="004536ED"/>
    <w:rsid w:val="00455A48"/>
    <w:rsid w:val="00455D52"/>
    <w:rsid w:val="0045727D"/>
    <w:rsid w:val="0046194A"/>
    <w:rsid w:val="00461CE7"/>
    <w:rsid w:val="004630CA"/>
    <w:rsid w:val="00464C98"/>
    <w:rsid w:val="00466059"/>
    <w:rsid w:val="00466A68"/>
    <w:rsid w:val="004678AF"/>
    <w:rsid w:val="004703F1"/>
    <w:rsid w:val="00470609"/>
    <w:rsid w:val="00470ECE"/>
    <w:rsid w:val="00471486"/>
    <w:rsid w:val="004714ED"/>
    <w:rsid w:val="00473ADE"/>
    <w:rsid w:val="00474682"/>
    <w:rsid w:val="00474FCC"/>
    <w:rsid w:val="004755E3"/>
    <w:rsid w:val="00475B0C"/>
    <w:rsid w:val="00477FCD"/>
    <w:rsid w:val="00483CFD"/>
    <w:rsid w:val="00484660"/>
    <w:rsid w:val="0048471D"/>
    <w:rsid w:val="00484904"/>
    <w:rsid w:val="00484945"/>
    <w:rsid w:val="00486C49"/>
    <w:rsid w:val="00487309"/>
    <w:rsid w:val="004877CA"/>
    <w:rsid w:val="00490DA7"/>
    <w:rsid w:val="00490EB7"/>
    <w:rsid w:val="0049111E"/>
    <w:rsid w:val="004919AB"/>
    <w:rsid w:val="00492989"/>
    <w:rsid w:val="00493E84"/>
    <w:rsid w:val="00493EB0"/>
    <w:rsid w:val="004941DA"/>
    <w:rsid w:val="00494DBA"/>
    <w:rsid w:val="00494EEE"/>
    <w:rsid w:val="004969ED"/>
    <w:rsid w:val="0049716C"/>
    <w:rsid w:val="004A0F0D"/>
    <w:rsid w:val="004A136D"/>
    <w:rsid w:val="004A19F5"/>
    <w:rsid w:val="004A2C33"/>
    <w:rsid w:val="004A32E9"/>
    <w:rsid w:val="004A3592"/>
    <w:rsid w:val="004A38EC"/>
    <w:rsid w:val="004A4033"/>
    <w:rsid w:val="004A678D"/>
    <w:rsid w:val="004A6F25"/>
    <w:rsid w:val="004B17F5"/>
    <w:rsid w:val="004B277A"/>
    <w:rsid w:val="004B481F"/>
    <w:rsid w:val="004B7928"/>
    <w:rsid w:val="004C078E"/>
    <w:rsid w:val="004C0AF4"/>
    <w:rsid w:val="004C13BD"/>
    <w:rsid w:val="004C2751"/>
    <w:rsid w:val="004C42E6"/>
    <w:rsid w:val="004C4C77"/>
    <w:rsid w:val="004C645D"/>
    <w:rsid w:val="004D0769"/>
    <w:rsid w:val="004D078C"/>
    <w:rsid w:val="004D2283"/>
    <w:rsid w:val="004D3384"/>
    <w:rsid w:val="004D3EF3"/>
    <w:rsid w:val="004D6122"/>
    <w:rsid w:val="004D6312"/>
    <w:rsid w:val="004D64DE"/>
    <w:rsid w:val="004D691E"/>
    <w:rsid w:val="004D6FBF"/>
    <w:rsid w:val="004D76F6"/>
    <w:rsid w:val="004E1401"/>
    <w:rsid w:val="004E2881"/>
    <w:rsid w:val="004E34E1"/>
    <w:rsid w:val="004E4E65"/>
    <w:rsid w:val="004E66E8"/>
    <w:rsid w:val="004E67AB"/>
    <w:rsid w:val="004E6B58"/>
    <w:rsid w:val="004E78EE"/>
    <w:rsid w:val="004E7F04"/>
    <w:rsid w:val="004F1079"/>
    <w:rsid w:val="004F1B78"/>
    <w:rsid w:val="004F1C71"/>
    <w:rsid w:val="004F274A"/>
    <w:rsid w:val="004F2D07"/>
    <w:rsid w:val="004F304C"/>
    <w:rsid w:val="004F334D"/>
    <w:rsid w:val="004F650D"/>
    <w:rsid w:val="004F66BB"/>
    <w:rsid w:val="00501445"/>
    <w:rsid w:val="005014BA"/>
    <w:rsid w:val="005017C2"/>
    <w:rsid w:val="005024C7"/>
    <w:rsid w:val="00502BE2"/>
    <w:rsid w:val="0050330F"/>
    <w:rsid w:val="00505278"/>
    <w:rsid w:val="005052CD"/>
    <w:rsid w:val="00505FE9"/>
    <w:rsid w:val="005065EF"/>
    <w:rsid w:val="0050764A"/>
    <w:rsid w:val="00507DC5"/>
    <w:rsid w:val="00510BB1"/>
    <w:rsid w:val="00511943"/>
    <w:rsid w:val="00513AF0"/>
    <w:rsid w:val="00514421"/>
    <w:rsid w:val="00514899"/>
    <w:rsid w:val="005175B7"/>
    <w:rsid w:val="00517BAA"/>
    <w:rsid w:val="00521201"/>
    <w:rsid w:val="00524EC1"/>
    <w:rsid w:val="00525743"/>
    <w:rsid w:val="00525804"/>
    <w:rsid w:val="00527FEA"/>
    <w:rsid w:val="005307B1"/>
    <w:rsid w:val="00534440"/>
    <w:rsid w:val="00534D0C"/>
    <w:rsid w:val="00534ED2"/>
    <w:rsid w:val="005350AC"/>
    <w:rsid w:val="00535394"/>
    <w:rsid w:val="005354D3"/>
    <w:rsid w:val="00537B8F"/>
    <w:rsid w:val="0054173C"/>
    <w:rsid w:val="00541C8C"/>
    <w:rsid w:val="005426C6"/>
    <w:rsid w:val="005429A5"/>
    <w:rsid w:val="00543102"/>
    <w:rsid w:val="0054366D"/>
    <w:rsid w:val="00543DAD"/>
    <w:rsid w:val="0054484F"/>
    <w:rsid w:val="00544A87"/>
    <w:rsid w:val="00544AD2"/>
    <w:rsid w:val="0054578B"/>
    <w:rsid w:val="00545BEC"/>
    <w:rsid w:val="005504AB"/>
    <w:rsid w:val="005512B9"/>
    <w:rsid w:val="00551E9E"/>
    <w:rsid w:val="00552277"/>
    <w:rsid w:val="005523E9"/>
    <w:rsid w:val="00552519"/>
    <w:rsid w:val="00552650"/>
    <w:rsid w:val="00552832"/>
    <w:rsid w:val="0055316A"/>
    <w:rsid w:val="00553CD0"/>
    <w:rsid w:val="00554DCE"/>
    <w:rsid w:val="00556742"/>
    <w:rsid w:val="00556A67"/>
    <w:rsid w:val="00556D30"/>
    <w:rsid w:val="00556F4C"/>
    <w:rsid w:val="00561176"/>
    <w:rsid w:val="00562E7B"/>
    <w:rsid w:val="00563103"/>
    <w:rsid w:val="00564764"/>
    <w:rsid w:val="00564784"/>
    <w:rsid w:val="005647FB"/>
    <w:rsid w:val="00565431"/>
    <w:rsid w:val="00565489"/>
    <w:rsid w:val="005655A7"/>
    <w:rsid w:val="0057228F"/>
    <w:rsid w:val="005737DB"/>
    <w:rsid w:val="00574480"/>
    <w:rsid w:val="00576A33"/>
    <w:rsid w:val="00577FC0"/>
    <w:rsid w:val="00580B12"/>
    <w:rsid w:val="005816B2"/>
    <w:rsid w:val="00581D76"/>
    <w:rsid w:val="00582486"/>
    <w:rsid w:val="005832ED"/>
    <w:rsid w:val="0058566E"/>
    <w:rsid w:val="00585774"/>
    <w:rsid w:val="00591FA8"/>
    <w:rsid w:val="00592BC4"/>
    <w:rsid w:val="0059480F"/>
    <w:rsid w:val="00596B1B"/>
    <w:rsid w:val="005A027E"/>
    <w:rsid w:val="005A1265"/>
    <w:rsid w:val="005A361D"/>
    <w:rsid w:val="005A41DE"/>
    <w:rsid w:val="005A524C"/>
    <w:rsid w:val="005A5516"/>
    <w:rsid w:val="005A632A"/>
    <w:rsid w:val="005A68E7"/>
    <w:rsid w:val="005A6BDD"/>
    <w:rsid w:val="005A6D51"/>
    <w:rsid w:val="005A73CD"/>
    <w:rsid w:val="005A78E1"/>
    <w:rsid w:val="005B0B53"/>
    <w:rsid w:val="005B1B1D"/>
    <w:rsid w:val="005B1FAC"/>
    <w:rsid w:val="005B24B5"/>
    <w:rsid w:val="005B3C6A"/>
    <w:rsid w:val="005B454C"/>
    <w:rsid w:val="005B4635"/>
    <w:rsid w:val="005B4A11"/>
    <w:rsid w:val="005B4E2C"/>
    <w:rsid w:val="005B5A12"/>
    <w:rsid w:val="005B6065"/>
    <w:rsid w:val="005B6F34"/>
    <w:rsid w:val="005C0659"/>
    <w:rsid w:val="005C1753"/>
    <w:rsid w:val="005C468E"/>
    <w:rsid w:val="005C5330"/>
    <w:rsid w:val="005C55E1"/>
    <w:rsid w:val="005C5BF9"/>
    <w:rsid w:val="005C60A1"/>
    <w:rsid w:val="005C6274"/>
    <w:rsid w:val="005C7942"/>
    <w:rsid w:val="005D195D"/>
    <w:rsid w:val="005D2D1B"/>
    <w:rsid w:val="005D336F"/>
    <w:rsid w:val="005D38B7"/>
    <w:rsid w:val="005D3D20"/>
    <w:rsid w:val="005D4DC0"/>
    <w:rsid w:val="005D5E67"/>
    <w:rsid w:val="005D60A0"/>
    <w:rsid w:val="005D626D"/>
    <w:rsid w:val="005D6B21"/>
    <w:rsid w:val="005D77C3"/>
    <w:rsid w:val="005E0376"/>
    <w:rsid w:val="005E0A95"/>
    <w:rsid w:val="005E3318"/>
    <w:rsid w:val="005E3585"/>
    <w:rsid w:val="005E5363"/>
    <w:rsid w:val="005E695D"/>
    <w:rsid w:val="005E7433"/>
    <w:rsid w:val="005F00A0"/>
    <w:rsid w:val="005F015F"/>
    <w:rsid w:val="005F115C"/>
    <w:rsid w:val="005F169C"/>
    <w:rsid w:val="005F17D2"/>
    <w:rsid w:val="005F273F"/>
    <w:rsid w:val="005F3032"/>
    <w:rsid w:val="005F40A8"/>
    <w:rsid w:val="005F498B"/>
    <w:rsid w:val="005F6110"/>
    <w:rsid w:val="005F6AE4"/>
    <w:rsid w:val="005F739E"/>
    <w:rsid w:val="005F7576"/>
    <w:rsid w:val="005F77F7"/>
    <w:rsid w:val="0060061B"/>
    <w:rsid w:val="006029C9"/>
    <w:rsid w:val="00602D77"/>
    <w:rsid w:val="00604DFF"/>
    <w:rsid w:val="00610A88"/>
    <w:rsid w:val="0061103A"/>
    <w:rsid w:val="00611DC5"/>
    <w:rsid w:val="006123CB"/>
    <w:rsid w:val="006126A2"/>
    <w:rsid w:val="006126CE"/>
    <w:rsid w:val="00613635"/>
    <w:rsid w:val="00613E60"/>
    <w:rsid w:val="00614556"/>
    <w:rsid w:val="00614F85"/>
    <w:rsid w:val="0061519F"/>
    <w:rsid w:val="00615BD0"/>
    <w:rsid w:val="006162F5"/>
    <w:rsid w:val="006167A0"/>
    <w:rsid w:val="00616FE1"/>
    <w:rsid w:val="00617941"/>
    <w:rsid w:val="006213D6"/>
    <w:rsid w:val="00621F65"/>
    <w:rsid w:val="00622995"/>
    <w:rsid w:val="0062310E"/>
    <w:rsid w:val="006241C9"/>
    <w:rsid w:val="00624984"/>
    <w:rsid w:val="00624FDE"/>
    <w:rsid w:val="0062604C"/>
    <w:rsid w:val="00626CEF"/>
    <w:rsid w:val="00627786"/>
    <w:rsid w:val="0063116D"/>
    <w:rsid w:val="00631420"/>
    <w:rsid w:val="00633A6D"/>
    <w:rsid w:val="006342F2"/>
    <w:rsid w:val="006354D1"/>
    <w:rsid w:val="00635FD1"/>
    <w:rsid w:val="0063627D"/>
    <w:rsid w:val="00636739"/>
    <w:rsid w:val="006368B6"/>
    <w:rsid w:val="00640A9F"/>
    <w:rsid w:val="00642EA1"/>
    <w:rsid w:val="00642EB7"/>
    <w:rsid w:val="006430CE"/>
    <w:rsid w:val="00643249"/>
    <w:rsid w:val="00643A7A"/>
    <w:rsid w:val="00643CF0"/>
    <w:rsid w:val="00645EF0"/>
    <w:rsid w:val="00646847"/>
    <w:rsid w:val="00646CE7"/>
    <w:rsid w:val="00647653"/>
    <w:rsid w:val="00647758"/>
    <w:rsid w:val="00650E17"/>
    <w:rsid w:val="00651875"/>
    <w:rsid w:val="00653205"/>
    <w:rsid w:val="00654697"/>
    <w:rsid w:val="00654CB9"/>
    <w:rsid w:val="00655F4F"/>
    <w:rsid w:val="0065671F"/>
    <w:rsid w:val="006569D0"/>
    <w:rsid w:val="00657B31"/>
    <w:rsid w:val="00660D49"/>
    <w:rsid w:val="006629FA"/>
    <w:rsid w:val="00662E1E"/>
    <w:rsid w:val="00663B63"/>
    <w:rsid w:val="00664DAF"/>
    <w:rsid w:val="00664EAB"/>
    <w:rsid w:val="00664FD8"/>
    <w:rsid w:val="006654CC"/>
    <w:rsid w:val="00665ADD"/>
    <w:rsid w:val="00666D2F"/>
    <w:rsid w:val="00666F62"/>
    <w:rsid w:val="0066761D"/>
    <w:rsid w:val="00667C6E"/>
    <w:rsid w:val="00670B05"/>
    <w:rsid w:val="006713AD"/>
    <w:rsid w:val="006714FF"/>
    <w:rsid w:val="006733B5"/>
    <w:rsid w:val="0067367F"/>
    <w:rsid w:val="00673F2F"/>
    <w:rsid w:val="0067411A"/>
    <w:rsid w:val="00674522"/>
    <w:rsid w:val="00675462"/>
    <w:rsid w:val="006767D8"/>
    <w:rsid w:val="00676D4D"/>
    <w:rsid w:val="0068067A"/>
    <w:rsid w:val="00681C23"/>
    <w:rsid w:val="00681EEA"/>
    <w:rsid w:val="006823EE"/>
    <w:rsid w:val="006827BC"/>
    <w:rsid w:val="0068484E"/>
    <w:rsid w:val="00684EDA"/>
    <w:rsid w:val="00685045"/>
    <w:rsid w:val="00685C1C"/>
    <w:rsid w:val="00686425"/>
    <w:rsid w:val="006865CE"/>
    <w:rsid w:val="006867C1"/>
    <w:rsid w:val="00686B83"/>
    <w:rsid w:val="00686E2C"/>
    <w:rsid w:val="00687057"/>
    <w:rsid w:val="006873FE"/>
    <w:rsid w:val="006902A8"/>
    <w:rsid w:val="00690795"/>
    <w:rsid w:val="0069220B"/>
    <w:rsid w:val="00692715"/>
    <w:rsid w:val="00693571"/>
    <w:rsid w:val="00693659"/>
    <w:rsid w:val="0069457F"/>
    <w:rsid w:val="00694BC6"/>
    <w:rsid w:val="006954F9"/>
    <w:rsid w:val="00696C0E"/>
    <w:rsid w:val="0069731B"/>
    <w:rsid w:val="006A0554"/>
    <w:rsid w:val="006A0DB0"/>
    <w:rsid w:val="006A0E6C"/>
    <w:rsid w:val="006A17E7"/>
    <w:rsid w:val="006A25DC"/>
    <w:rsid w:val="006A37AD"/>
    <w:rsid w:val="006A3FD7"/>
    <w:rsid w:val="006A45C6"/>
    <w:rsid w:val="006A4B05"/>
    <w:rsid w:val="006A4E2D"/>
    <w:rsid w:val="006B1532"/>
    <w:rsid w:val="006B19FC"/>
    <w:rsid w:val="006B269D"/>
    <w:rsid w:val="006B449D"/>
    <w:rsid w:val="006B6446"/>
    <w:rsid w:val="006B6747"/>
    <w:rsid w:val="006C046F"/>
    <w:rsid w:val="006C0EF7"/>
    <w:rsid w:val="006C37E5"/>
    <w:rsid w:val="006C3B2E"/>
    <w:rsid w:val="006C46BE"/>
    <w:rsid w:val="006C52DB"/>
    <w:rsid w:val="006C636F"/>
    <w:rsid w:val="006D01FE"/>
    <w:rsid w:val="006D0B94"/>
    <w:rsid w:val="006D179C"/>
    <w:rsid w:val="006D366F"/>
    <w:rsid w:val="006D5BA4"/>
    <w:rsid w:val="006D6557"/>
    <w:rsid w:val="006D724F"/>
    <w:rsid w:val="006D7317"/>
    <w:rsid w:val="006E0620"/>
    <w:rsid w:val="006E1835"/>
    <w:rsid w:val="006E3041"/>
    <w:rsid w:val="006E3887"/>
    <w:rsid w:val="006E4127"/>
    <w:rsid w:val="006E4A3C"/>
    <w:rsid w:val="006E50DA"/>
    <w:rsid w:val="006E5A2F"/>
    <w:rsid w:val="006E5DB1"/>
    <w:rsid w:val="006F181B"/>
    <w:rsid w:val="006F289D"/>
    <w:rsid w:val="006F452A"/>
    <w:rsid w:val="006F4DD3"/>
    <w:rsid w:val="006F4F07"/>
    <w:rsid w:val="006F5921"/>
    <w:rsid w:val="006F7C63"/>
    <w:rsid w:val="007011BC"/>
    <w:rsid w:val="007015C5"/>
    <w:rsid w:val="00703B78"/>
    <w:rsid w:val="00705065"/>
    <w:rsid w:val="00706D1D"/>
    <w:rsid w:val="0070736F"/>
    <w:rsid w:val="00710C27"/>
    <w:rsid w:val="007113FB"/>
    <w:rsid w:val="00712180"/>
    <w:rsid w:val="00713D05"/>
    <w:rsid w:val="00713F6C"/>
    <w:rsid w:val="00716DA0"/>
    <w:rsid w:val="007171E3"/>
    <w:rsid w:val="007204F8"/>
    <w:rsid w:val="00722ED9"/>
    <w:rsid w:val="00723E0D"/>
    <w:rsid w:val="007242AC"/>
    <w:rsid w:val="0072478F"/>
    <w:rsid w:val="007250D3"/>
    <w:rsid w:val="00725523"/>
    <w:rsid w:val="007318EE"/>
    <w:rsid w:val="00732879"/>
    <w:rsid w:val="00732D82"/>
    <w:rsid w:val="00733342"/>
    <w:rsid w:val="00733A1B"/>
    <w:rsid w:val="00733FC5"/>
    <w:rsid w:val="00734A34"/>
    <w:rsid w:val="00735F74"/>
    <w:rsid w:val="007373BA"/>
    <w:rsid w:val="00741428"/>
    <w:rsid w:val="00750340"/>
    <w:rsid w:val="007522C0"/>
    <w:rsid w:val="00753B6B"/>
    <w:rsid w:val="00753F9F"/>
    <w:rsid w:val="00753FB6"/>
    <w:rsid w:val="00754122"/>
    <w:rsid w:val="007541D6"/>
    <w:rsid w:val="0075420F"/>
    <w:rsid w:val="0075474B"/>
    <w:rsid w:val="00754A46"/>
    <w:rsid w:val="00754CCC"/>
    <w:rsid w:val="00755DC9"/>
    <w:rsid w:val="00756565"/>
    <w:rsid w:val="00756EAC"/>
    <w:rsid w:val="00760A44"/>
    <w:rsid w:val="00760F60"/>
    <w:rsid w:val="00764407"/>
    <w:rsid w:val="007646B2"/>
    <w:rsid w:val="00765421"/>
    <w:rsid w:val="00765859"/>
    <w:rsid w:val="00767963"/>
    <w:rsid w:val="007702F8"/>
    <w:rsid w:val="0077046E"/>
    <w:rsid w:val="0077118B"/>
    <w:rsid w:val="007715FC"/>
    <w:rsid w:val="0077378B"/>
    <w:rsid w:val="007744BF"/>
    <w:rsid w:val="00775B07"/>
    <w:rsid w:val="00777A7B"/>
    <w:rsid w:val="00777BB4"/>
    <w:rsid w:val="0078056E"/>
    <w:rsid w:val="00780DE5"/>
    <w:rsid w:val="00782374"/>
    <w:rsid w:val="00782F71"/>
    <w:rsid w:val="007839CF"/>
    <w:rsid w:val="00783F68"/>
    <w:rsid w:val="0078563A"/>
    <w:rsid w:val="00785801"/>
    <w:rsid w:val="0078666F"/>
    <w:rsid w:val="00786844"/>
    <w:rsid w:val="007908DB"/>
    <w:rsid w:val="00790CCC"/>
    <w:rsid w:val="00790EA9"/>
    <w:rsid w:val="00793A69"/>
    <w:rsid w:val="00793BDA"/>
    <w:rsid w:val="00794211"/>
    <w:rsid w:val="00794A67"/>
    <w:rsid w:val="0079553F"/>
    <w:rsid w:val="0079603C"/>
    <w:rsid w:val="00796178"/>
    <w:rsid w:val="007968D3"/>
    <w:rsid w:val="007970E4"/>
    <w:rsid w:val="007971B5"/>
    <w:rsid w:val="00797AD6"/>
    <w:rsid w:val="00797C68"/>
    <w:rsid w:val="00797CC9"/>
    <w:rsid w:val="007A0CCC"/>
    <w:rsid w:val="007A1ADE"/>
    <w:rsid w:val="007A2FA5"/>
    <w:rsid w:val="007A3DE9"/>
    <w:rsid w:val="007A45DD"/>
    <w:rsid w:val="007A493A"/>
    <w:rsid w:val="007A5EE6"/>
    <w:rsid w:val="007A7053"/>
    <w:rsid w:val="007A7857"/>
    <w:rsid w:val="007B06D4"/>
    <w:rsid w:val="007B0AA9"/>
    <w:rsid w:val="007B1BCF"/>
    <w:rsid w:val="007B1BD9"/>
    <w:rsid w:val="007B23AD"/>
    <w:rsid w:val="007B2600"/>
    <w:rsid w:val="007B27C7"/>
    <w:rsid w:val="007B283F"/>
    <w:rsid w:val="007B2938"/>
    <w:rsid w:val="007B383A"/>
    <w:rsid w:val="007B4065"/>
    <w:rsid w:val="007B6750"/>
    <w:rsid w:val="007B6B83"/>
    <w:rsid w:val="007B6F91"/>
    <w:rsid w:val="007B71BF"/>
    <w:rsid w:val="007C0126"/>
    <w:rsid w:val="007C05A9"/>
    <w:rsid w:val="007C0F0B"/>
    <w:rsid w:val="007C33B9"/>
    <w:rsid w:val="007C34AD"/>
    <w:rsid w:val="007C3ADB"/>
    <w:rsid w:val="007C460D"/>
    <w:rsid w:val="007C5561"/>
    <w:rsid w:val="007C62D8"/>
    <w:rsid w:val="007C6EE5"/>
    <w:rsid w:val="007C79D4"/>
    <w:rsid w:val="007D04CA"/>
    <w:rsid w:val="007D2105"/>
    <w:rsid w:val="007D21B2"/>
    <w:rsid w:val="007D26BC"/>
    <w:rsid w:val="007D2823"/>
    <w:rsid w:val="007D2D65"/>
    <w:rsid w:val="007D3A7B"/>
    <w:rsid w:val="007D4730"/>
    <w:rsid w:val="007D504F"/>
    <w:rsid w:val="007D5126"/>
    <w:rsid w:val="007D6CA7"/>
    <w:rsid w:val="007E2332"/>
    <w:rsid w:val="007E3AFD"/>
    <w:rsid w:val="007E5A43"/>
    <w:rsid w:val="007E5B98"/>
    <w:rsid w:val="007E5CFE"/>
    <w:rsid w:val="007E6D0D"/>
    <w:rsid w:val="007F1E6A"/>
    <w:rsid w:val="007F2AB1"/>
    <w:rsid w:val="007F30AA"/>
    <w:rsid w:val="007F36AC"/>
    <w:rsid w:val="007F659D"/>
    <w:rsid w:val="007F677A"/>
    <w:rsid w:val="007F721F"/>
    <w:rsid w:val="007F7942"/>
    <w:rsid w:val="00800790"/>
    <w:rsid w:val="00800B25"/>
    <w:rsid w:val="0080107F"/>
    <w:rsid w:val="008034A1"/>
    <w:rsid w:val="00806260"/>
    <w:rsid w:val="0080679A"/>
    <w:rsid w:val="00806824"/>
    <w:rsid w:val="008070FA"/>
    <w:rsid w:val="00811D05"/>
    <w:rsid w:val="008122BD"/>
    <w:rsid w:val="00813088"/>
    <w:rsid w:val="008144DF"/>
    <w:rsid w:val="00817974"/>
    <w:rsid w:val="00817D2E"/>
    <w:rsid w:val="0082199F"/>
    <w:rsid w:val="008228BF"/>
    <w:rsid w:val="00823992"/>
    <w:rsid w:val="00826ABD"/>
    <w:rsid w:val="00830526"/>
    <w:rsid w:val="00830D60"/>
    <w:rsid w:val="00831480"/>
    <w:rsid w:val="00831E6E"/>
    <w:rsid w:val="0083229F"/>
    <w:rsid w:val="0083284F"/>
    <w:rsid w:val="0083304B"/>
    <w:rsid w:val="00833899"/>
    <w:rsid w:val="008344C9"/>
    <w:rsid w:val="00834979"/>
    <w:rsid w:val="008349B0"/>
    <w:rsid w:val="0083619A"/>
    <w:rsid w:val="00836DB2"/>
    <w:rsid w:val="008379A6"/>
    <w:rsid w:val="00840662"/>
    <w:rsid w:val="008407A6"/>
    <w:rsid w:val="0084081D"/>
    <w:rsid w:val="00840D13"/>
    <w:rsid w:val="00840F5A"/>
    <w:rsid w:val="00841717"/>
    <w:rsid w:val="00843107"/>
    <w:rsid w:val="00843163"/>
    <w:rsid w:val="008435FF"/>
    <w:rsid w:val="00843E9B"/>
    <w:rsid w:val="00845681"/>
    <w:rsid w:val="008462F8"/>
    <w:rsid w:val="00846BC8"/>
    <w:rsid w:val="00847221"/>
    <w:rsid w:val="00847F45"/>
    <w:rsid w:val="0085060C"/>
    <w:rsid w:val="00850B2F"/>
    <w:rsid w:val="008511A9"/>
    <w:rsid w:val="008518C5"/>
    <w:rsid w:val="00851B7F"/>
    <w:rsid w:val="008523F9"/>
    <w:rsid w:val="00852407"/>
    <w:rsid w:val="00852417"/>
    <w:rsid w:val="00852D06"/>
    <w:rsid w:val="0085384B"/>
    <w:rsid w:val="008538C1"/>
    <w:rsid w:val="00854AAC"/>
    <w:rsid w:val="00856E24"/>
    <w:rsid w:val="00857BD5"/>
    <w:rsid w:val="0086327D"/>
    <w:rsid w:val="0086336C"/>
    <w:rsid w:val="008642FC"/>
    <w:rsid w:val="00865186"/>
    <w:rsid w:val="0086551E"/>
    <w:rsid w:val="0086564A"/>
    <w:rsid w:val="00865962"/>
    <w:rsid w:val="00865E82"/>
    <w:rsid w:val="00865FE6"/>
    <w:rsid w:val="0086654C"/>
    <w:rsid w:val="008704B4"/>
    <w:rsid w:val="00871628"/>
    <w:rsid w:val="00873324"/>
    <w:rsid w:val="0087390F"/>
    <w:rsid w:val="00873A4B"/>
    <w:rsid w:val="00874017"/>
    <w:rsid w:val="00874045"/>
    <w:rsid w:val="00874EBB"/>
    <w:rsid w:val="0087528C"/>
    <w:rsid w:val="008753A2"/>
    <w:rsid w:val="008755BD"/>
    <w:rsid w:val="008759A9"/>
    <w:rsid w:val="008759D6"/>
    <w:rsid w:val="00875D32"/>
    <w:rsid w:val="00876DCA"/>
    <w:rsid w:val="008773A8"/>
    <w:rsid w:val="00880D32"/>
    <w:rsid w:val="00881121"/>
    <w:rsid w:val="00882318"/>
    <w:rsid w:val="008827D1"/>
    <w:rsid w:val="00883420"/>
    <w:rsid w:val="00884F52"/>
    <w:rsid w:val="00885707"/>
    <w:rsid w:val="00886B12"/>
    <w:rsid w:val="00886BC5"/>
    <w:rsid w:val="00886DAF"/>
    <w:rsid w:val="00887635"/>
    <w:rsid w:val="00887CCE"/>
    <w:rsid w:val="00887ED4"/>
    <w:rsid w:val="00890116"/>
    <w:rsid w:val="00890424"/>
    <w:rsid w:val="00892ADA"/>
    <w:rsid w:val="0089438D"/>
    <w:rsid w:val="0089635D"/>
    <w:rsid w:val="00896437"/>
    <w:rsid w:val="00896539"/>
    <w:rsid w:val="00897185"/>
    <w:rsid w:val="008A0358"/>
    <w:rsid w:val="008A150E"/>
    <w:rsid w:val="008A16FC"/>
    <w:rsid w:val="008A1A98"/>
    <w:rsid w:val="008A2105"/>
    <w:rsid w:val="008A3682"/>
    <w:rsid w:val="008A481B"/>
    <w:rsid w:val="008A5A35"/>
    <w:rsid w:val="008A5FA8"/>
    <w:rsid w:val="008A69AF"/>
    <w:rsid w:val="008A7674"/>
    <w:rsid w:val="008A7D6E"/>
    <w:rsid w:val="008B010F"/>
    <w:rsid w:val="008B14E7"/>
    <w:rsid w:val="008B2210"/>
    <w:rsid w:val="008B2DC6"/>
    <w:rsid w:val="008B5981"/>
    <w:rsid w:val="008C0E2B"/>
    <w:rsid w:val="008C1A09"/>
    <w:rsid w:val="008C258E"/>
    <w:rsid w:val="008C27A2"/>
    <w:rsid w:val="008C2E3F"/>
    <w:rsid w:val="008C2E96"/>
    <w:rsid w:val="008C385E"/>
    <w:rsid w:val="008C3A87"/>
    <w:rsid w:val="008C6CD5"/>
    <w:rsid w:val="008D04E1"/>
    <w:rsid w:val="008D5761"/>
    <w:rsid w:val="008D6C91"/>
    <w:rsid w:val="008E09C8"/>
    <w:rsid w:val="008E1B50"/>
    <w:rsid w:val="008E33AF"/>
    <w:rsid w:val="008E3837"/>
    <w:rsid w:val="008E438F"/>
    <w:rsid w:val="008E4648"/>
    <w:rsid w:val="008E57A4"/>
    <w:rsid w:val="008E5C88"/>
    <w:rsid w:val="008E61BC"/>
    <w:rsid w:val="008E6683"/>
    <w:rsid w:val="008E71AB"/>
    <w:rsid w:val="008F21BA"/>
    <w:rsid w:val="008F22C0"/>
    <w:rsid w:val="008F3C04"/>
    <w:rsid w:val="008F52FB"/>
    <w:rsid w:val="008F7A89"/>
    <w:rsid w:val="008F7EB6"/>
    <w:rsid w:val="009000E9"/>
    <w:rsid w:val="0090119A"/>
    <w:rsid w:val="0090134D"/>
    <w:rsid w:val="00901397"/>
    <w:rsid w:val="009019D7"/>
    <w:rsid w:val="00904FD2"/>
    <w:rsid w:val="009055CE"/>
    <w:rsid w:val="00905B24"/>
    <w:rsid w:val="009070D4"/>
    <w:rsid w:val="009076BB"/>
    <w:rsid w:val="0090793B"/>
    <w:rsid w:val="0091085A"/>
    <w:rsid w:val="0091146A"/>
    <w:rsid w:val="00911843"/>
    <w:rsid w:val="009118DA"/>
    <w:rsid w:val="00911A3B"/>
    <w:rsid w:val="00913301"/>
    <w:rsid w:val="00914A58"/>
    <w:rsid w:val="00915AA9"/>
    <w:rsid w:val="0091678B"/>
    <w:rsid w:val="009200AC"/>
    <w:rsid w:val="00920DFE"/>
    <w:rsid w:val="00923F54"/>
    <w:rsid w:val="0092503B"/>
    <w:rsid w:val="00925105"/>
    <w:rsid w:val="00925AD2"/>
    <w:rsid w:val="00930330"/>
    <w:rsid w:val="009316F9"/>
    <w:rsid w:val="009325D4"/>
    <w:rsid w:val="00932BFE"/>
    <w:rsid w:val="0093333C"/>
    <w:rsid w:val="009339B0"/>
    <w:rsid w:val="00933F92"/>
    <w:rsid w:val="00934A79"/>
    <w:rsid w:val="00934C3D"/>
    <w:rsid w:val="009374D7"/>
    <w:rsid w:val="00937635"/>
    <w:rsid w:val="0093776A"/>
    <w:rsid w:val="0094218E"/>
    <w:rsid w:val="009438D8"/>
    <w:rsid w:val="0094454A"/>
    <w:rsid w:val="009470C4"/>
    <w:rsid w:val="00947F9F"/>
    <w:rsid w:val="00951393"/>
    <w:rsid w:val="009524E9"/>
    <w:rsid w:val="0095271F"/>
    <w:rsid w:val="00954CAD"/>
    <w:rsid w:val="00955787"/>
    <w:rsid w:val="00956B9B"/>
    <w:rsid w:val="00956D92"/>
    <w:rsid w:val="00960009"/>
    <w:rsid w:val="009609EC"/>
    <w:rsid w:val="00960B51"/>
    <w:rsid w:val="00961028"/>
    <w:rsid w:val="009639F2"/>
    <w:rsid w:val="009649DF"/>
    <w:rsid w:val="00965E93"/>
    <w:rsid w:val="0096629F"/>
    <w:rsid w:val="00966BAD"/>
    <w:rsid w:val="00967581"/>
    <w:rsid w:val="00971F7A"/>
    <w:rsid w:val="00973AE1"/>
    <w:rsid w:val="00974676"/>
    <w:rsid w:val="00975F27"/>
    <w:rsid w:val="0097761F"/>
    <w:rsid w:val="00977EF1"/>
    <w:rsid w:val="00982567"/>
    <w:rsid w:val="00983929"/>
    <w:rsid w:val="00984A0B"/>
    <w:rsid w:val="00984CD3"/>
    <w:rsid w:val="0098549F"/>
    <w:rsid w:val="00985DE5"/>
    <w:rsid w:val="00991ED1"/>
    <w:rsid w:val="00994C4A"/>
    <w:rsid w:val="00995949"/>
    <w:rsid w:val="0099684F"/>
    <w:rsid w:val="00996B0F"/>
    <w:rsid w:val="009A0314"/>
    <w:rsid w:val="009A383C"/>
    <w:rsid w:val="009A3B72"/>
    <w:rsid w:val="009A4330"/>
    <w:rsid w:val="009A4438"/>
    <w:rsid w:val="009A4C69"/>
    <w:rsid w:val="009A6785"/>
    <w:rsid w:val="009A7C77"/>
    <w:rsid w:val="009B1178"/>
    <w:rsid w:val="009B281C"/>
    <w:rsid w:val="009B32B7"/>
    <w:rsid w:val="009B450E"/>
    <w:rsid w:val="009B4799"/>
    <w:rsid w:val="009B5DF3"/>
    <w:rsid w:val="009B7DDA"/>
    <w:rsid w:val="009C0583"/>
    <w:rsid w:val="009C2CA3"/>
    <w:rsid w:val="009C3F66"/>
    <w:rsid w:val="009C40E8"/>
    <w:rsid w:val="009C45EC"/>
    <w:rsid w:val="009C50A6"/>
    <w:rsid w:val="009C5223"/>
    <w:rsid w:val="009C565E"/>
    <w:rsid w:val="009C5EC7"/>
    <w:rsid w:val="009D1002"/>
    <w:rsid w:val="009D11B2"/>
    <w:rsid w:val="009D247E"/>
    <w:rsid w:val="009D25D4"/>
    <w:rsid w:val="009D31DE"/>
    <w:rsid w:val="009D352B"/>
    <w:rsid w:val="009D37A9"/>
    <w:rsid w:val="009D53F3"/>
    <w:rsid w:val="009D582F"/>
    <w:rsid w:val="009E0D0C"/>
    <w:rsid w:val="009E3938"/>
    <w:rsid w:val="009E5E27"/>
    <w:rsid w:val="009E6627"/>
    <w:rsid w:val="009F059C"/>
    <w:rsid w:val="009F0E9D"/>
    <w:rsid w:val="009F13B8"/>
    <w:rsid w:val="009F19BF"/>
    <w:rsid w:val="009F1EC2"/>
    <w:rsid w:val="009F215C"/>
    <w:rsid w:val="009F2441"/>
    <w:rsid w:val="009F25D9"/>
    <w:rsid w:val="009F264E"/>
    <w:rsid w:val="009F293A"/>
    <w:rsid w:val="009F2F09"/>
    <w:rsid w:val="009F30F2"/>
    <w:rsid w:val="009F486D"/>
    <w:rsid w:val="009F70F9"/>
    <w:rsid w:val="009F74FE"/>
    <w:rsid w:val="009F7BEC"/>
    <w:rsid w:val="009F7C8A"/>
    <w:rsid w:val="00A01574"/>
    <w:rsid w:val="00A02B50"/>
    <w:rsid w:val="00A04E16"/>
    <w:rsid w:val="00A0511D"/>
    <w:rsid w:val="00A05561"/>
    <w:rsid w:val="00A07B8E"/>
    <w:rsid w:val="00A10F62"/>
    <w:rsid w:val="00A118B6"/>
    <w:rsid w:val="00A11B95"/>
    <w:rsid w:val="00A11CCE"/>
    <w:rsid w:val="00A14A52"/>
    <w:rsid w:val="00A15FF7"/>
    <w:rsid w:val="00A16A22"/>
    <w:rsid w:val="00A16A75"/>
    <w:rsid w:val="00A176DD"/>
    <w:rsid w:val="00A20238"/>
    <w:rsid w:val="00A20DB3"/>
    <w:rsid w:val="00A229F1"/>
    <w:rsid w:val="00A2434C"/>
    <w:rsid w:val="00A25F48"/>
    <w:rsid w:val="00A26ED9"/>
    <w:rsid w:val="00A271E4"/>
    <w:rsid w:val="00A302F8"/>
    <w:rsid w:val="00A31583"/>
    <w:rsid w:val="00A318E3"/>
    <w:rsid w:val="00A319D1"/>
    <w:rsid w:val="00A31F9B"/>
    <w:rsid w:val="00A32DE0"/>
    <w:rsid w:val="00A35FF5"/>
    <w:rsid w:val="00A362B6"/>
    <w:rsid w:val="00A362EF"/>
    <w:rsid w:val="00A3682B"/>
    <w:rsid w:val="00A40CC4"/>
    <w:rsid w:val="00A4157A"/>
    <w:rsid w:val="00A41581"/>
    <w:rsid w:val="00A431D8"/>
    <w:rsid w:val="00A4353E"/>
    <w:rsid w:val="00A43D01"/>
    <w:rsid w:val="00A44AE3"/>
    <w:rsid w:val="00A45405"/>
    <w:rsid w:val="00A45EAB"/>
    <w:rsid w:val="00A46C8F"/>
    <w:rsid w:val="00A47D0F"/>
    <w:rsid w:val="00A5165A"/>
    <w:rsid w:val="00A51EF6"/>
    <w:rsid w:val="00A52A22"/>
    <w:rsid w:val="00A54528"/>
    <w:rsid w:val="00A54C1C"/>
    <w:rsid w:val="00A55A70"/>
    <w:rsid w:val="00A55E44"/>
    <w:rsid w:val="00A56A25"/>
    <w:rsid w:val="00A57F35"/>
    <w:rsid w:val="00A621B1"/>
    <w:rsid w:val="00A6359D"/>
    <w:rsid w:val="00A63BB1"/>
    <w:rsid w:val="00A64CA9"/>
    <w:rsid w:val="00A65480"/>
    <w:rsid w:val="00A65519"/>
    <w:rsid w:val="00A65BBB"/>
    <w:rsid w:val="00A665B0"/>
    <w:rsid w:val="00A67273"/>
    <w:rsid w:val="00A67E7A"/>
    <w:rsid w:val="00A71B7B"/>
    <w:rsid w:val="00A71DE2"/>
    <w:rsid w:val="00A72841"/>
    <w:rsid w:val="00A75B24"/>
    <w:rsid w:val="00A77445"/>
    <w:rsid w:val="00A77A36"/>
    <w:rsid w:val="00A80F49"/>
    <w:rsid w:val="00A81916"/>
    <w:rsid w:val="00A8299A"/>
    <w:rsid w:val="00A82BC4"/>
    <w:rsid w:val="00A830BF"/>
    <w:rsid w:val="00A83C8C"/>
    <w:rsid w:val="00A83CD0"/>
    <w:rsid w:val="00A83D33"/>
    <w:rsid w:val="00A8614A"/>
    <w:rsid w:val="00A87518"/>
    <w:rsid w:val="00A87C3D"/>
    <w:rsid w:val="00A9010E"/>
    <w:rsid w:val="00A91842"/>
    <w:rsid w:val="00A93FE0"/>
    <w:rsid w:val="00A95A4C"/>
    <w:rsid w:val="00AA095F"/>
    <w:rsid w:val="00AA0A03"/>
    <w:rsid w:val="00AA21D3"/>
    <w:rsid w:val="00AA3833"/>
    <w:rsid w:val="00AA3D28"/>
    <w:rsid w:val="00AA41E0"/>
    <w:rsid w:val="00AA4BA6"/>
    <w:rsid w:val="00AA58EE"/>
    <w:rsid w:val="00AB075A"/>
    <w:rsid w:val="00AB0D63"/>
    <w:rsid w:val="00AB2CA4"/>
    <w:rsid w:val="00AB3B32"/>
    <w:rsid w:val="00AB3C94"/>
    <w:rsid w:val="00AB6733"/>
    <w:rsid w:val="00AB7019"/>
    <w:rsid w:val="00AC18EA"/>
    <w:rsid w:val="00AC1E0E"/>
    <w:rsid w:val="00AC27DF"/>
    <w:rsid w:val="00AC3482"/>
    <w:rsid w:val="00AC5042"/>
    <w:rsid w:val="00AC64FF"/>
    <w:rsid w:val="00AC747D"/>
    <w:rsid w:val="00AC795F"/>
    <w:rsid w:val="00AD1600"/>
    <w:rsid w:val="00AD1644"/>
    <w:rsid w:val="00AD19C1"/>
    <w:rsid w:val="00AD238D"/>
    <w:rsid w:val="00AD2562"/>
    <w:rsid w:val="00AD32B0"/>
    <w:rsid w:val="00AD3588"/>
    <w:rsid w:val="00AD4C27"/>
    <w:rsid w:val="00AD504F"/>
    <w:rsid w:val="00AD5372"/>
    <w:rsid w:val="00AD5C93"/>
    <w:rsid w:val="00AD61A7"/>
    <w:rsid w:val="00AE00E6"/>
    <w:rsid w:val="00AE222A"/>
    <w:rsid w:val="00AE2874"/>
    <w:rsid w:val="00AE2A55"/>
    <w:rsid w:val="00AE3FCF"/>
    <w:rsid w:val="00AE4B1C"/>
    <w:rsid w:val="00AE658E"/>
    <w:rsid w:val="00AE69EC"/>
    <w:rsid w:val="00AE6EF3"/>
    <w:rsid w:val="00AE702B"/>
    <w:rsid w:val="00AF058D"/>
    <w:rsid w:val="00AF1201"/>
    <w:rsid w:val="00AF2677"/>
    <w:rsid w:val="00AF32D7"/>
    <w:rsid w:val="00AF4E59"/>
    <w:rsid w:val="00AF6DA8"/>
    <w:rsid w:val="00AF7BC4"/>
    <w:rsid w:val="00AF7F63"/>
    <w:rsid w:val="00B01634"/>
    <w:rsid w:val="00B02275"/>
    <w:rsid w:val="00B0236A"/>
    <w:rsid w:val="00B032E3"/>
    <w:rsid w:val="00B036B9"/>
    <w:rsid w:val="00B04F3F"/>
    <w:rsid w:val="00B0560C"/>
    <w:rsid w:val="00B07307"/>
    <w:rsid w:val="00B077F3"/>
    <w:rsid w:val="00B1090B"/>
    <w:rsid w:val="00B1251F"/>
    <w:rsid w:val="00B13911"/>
    <w:rsid w:val="00B17E99"/>
    <w:rsid w:val="00B21098"/>
    <w:rsid w:val="00B21153"/>
    <w:rsid w:val="00B21934"/>
    <w:rsid w:val="00B23165"/>
    <w:rsid w:val="00B23307"/>
    <w:rsid w:val="00B23D45"/>
    <w:rsid w:val="00B244D6"/>
    <w:rsid w:val="00B247A5"/>
    <w:rsid w:val="00B252F9"/>
    <w:rsid w:val="00B25C91"/>
    <w:rsid w:val="00B267D1"/>
    <w:rsid w:val="00B302F6"/>
    <w:rsid w:val="00B30AD0"/>
    <w:rsid w:val="00B3126E"/>
    <w:rsid w:val="00B32189"/>
    <w:rsid w:val="00B33B9A"/>
    <w:rsid w:val="00B34E24"/>
    <w:rsid w:val="00B34EE3"/>
    <w:rsid w:val="00B3538B"/>
    <w:rsid w:val="00B36030"/>
    <w:rsid w:val="00B36E98"/>
    <w:rsid w:val="00B370AB"/>
    <w:rsid w:val="00B379DA"/>
    <w:rsid w:val="00B37DBE"/>
    <w:rsid w:val="00B405B9"/>
    <w:rsid w:val="00B40929"/>
    <w:rsid w:val="00B42A5D"/>
    <w:rsid w:val="00B42D6E"/>
    <w:rsid w:val="00B43605"/>
    <w:rsid w:val="00B458D7"/>
    <w:rsid w:val="00B500B2"/>
    <w:rsid w:val="00B51C6C"/>
    <w:rsid w:val="00B520F7"/>
    <w:rsid w:val="00B531CE"/>
    <w:rsid w:val="00B5577D"/>
    <w:rsid w:val="00B55D8A"/>
    <w:rsid w:val="00B55E30"/>
    <w:rsid w:val="00B5650B"/>
    <w:rsid w:val="00B5723A"/>
    <w:rsid w:val="00B5774A"/>
    <w:rsid w:val="00B60BAD"/>
    <w:rsid w:val="00B60CC4"/>
    <w:rsid w:val="00B63B19"/>
    <w:rsid w:val="00B63C13"/>
    <w:rsid w:val="00B641DE"/>
    <w:rsid w:val="00B6469F"/>
    <w:rsid w:val="00B64D32"/>
    <w:rsid w:val="00B64EDB"/>
    <w:rsid w:val="00B65894"/>
    <w:rsid w:val="00B65B00"/>
    <w:rsid w:val="00B67802"/>
    <w:rsid w:val="00B710BA"/>
    <w:rsid w:val="00B7253C"/>
    <w:rsid w:val="00B72D1B"/>
    <w:rsid w:val="00B74417"/>
    <w:rsid w:val="00B75DD1"/>
    <w:rsid w:val="00B77DCD"/>
    <w:rsid w:val="00B80589"/>
    <w:rsid w:val="00B808E4"/>
    <w:rsid w:val="00B809A4"/>
    <w:rsid w:val="00B80BE0"/>
    <w:rsid w:val="00B81760"/>
    <w:rsid w:val="00B8194F"/>
    <w:rsid w:val="00B82AE0"/>
    <w:rsid w:val="00B83D0A"/>
    <w:rsid w:val="00B84768"/>
    <w:rsid w:val="00B84F66"/>
    <w:rsid w:val="00B851BD"/>
    <w:rsid w:val="00B85D03"/>
    <w:rsid w:val="00B8610C"/>
    <w:rsid w:val="00B87902"/>
    <w:rsid w:val="00B87C7B"/>
    <w:rsid w:val="00B90155"/>
    <w:rsid w:val="00B904AD"/>
    <w:rsid w:val="00B905E9"/>
    <w:rsid w:val="00B91579"/>
    <w:rsid w:val="00B94A4F"/>
    <w:rsid w:val="00B952EB"/>
    <w:rsid w:val="00B965C0"/>
    <w:rsid w:val="00B9742A"/>
    <w:rsid w:val="00BA0E2E"/>
    <w:rsid w:val="00BA1947"/>
    <w:rsid w:val="00BA1F08"/>
    <w:rsid w:val="00BA2D88"/>
    <w:rsid w:val="00BA31F2"/>
    <w:rsid w:val="00BA3626"/>
    <w:rsid w:val="00BA48C0"/>
    <w:rsid w:val="00BA4DC1"/>
    <w:rsid w:val="00BA5C82"/>
    <w:rsid w:val="00BA6399"/>
    <w:rsid w:val="00BA659C"/>
    <w:rsid w:val="00BA6BA4"/>
    <w:rsid w:val="00BB0D2F"/>
    <w:rsid w:val="00BB1C40"/>
    <w:rsid w:val="00BB23A4"/>
    <w:rsid w:val="00BB493B"/>
    <w:rsid w:val="00BB6420"/>
    <w:rsid w:val="00BC01E8"/>
    <w:rsid w:val="00BC0D51"/>
    <w:rsid w:val="00BC0EA4"/>
    <w:rsid w:val="00BC0F5F"/>
    <w:rsid w:val="00BC1AEC"/>
    <w:rsid w:val="00BC2BAD"/>
    <w:rsid w:val="00BC400A"/>
    <w:rsid w:val="00BC4098"/>
    <w:rsid w:val="00BC4AB5"/>
    <w:rsid w:val="00BC4C3E"/>
    <w:rsid w:val="00BC4D3C"/>
    <w:rsid w:val="00BC51EB"/>
    <w:rsid w:val="00BC5F09"/>
    <w:rsid w:val="00BC67B5"/>
    <w:rsid w:val="00BD090A"/>
    <w:rsid w:val="00BD1EF0"/>
    <w:rsid w:val="00BD3042"/>
    <w:rsid w:val="00BD3421"/>
    <w:rsid w:val="00BD381D"/>
    <w:rsid w:val="00BD40B4"/>
    <w:rsid w:val="00BD43AF"/>
    <w:rsid w:val="00BD50E0"/>
    <w:rsid w:val="00BD565E"/>
    <w:rsid w:val="00BD729C"/>
    <w:rsid w:val="00BE1D60"/>
    <w:rsid w:val="00BE2B4B"/>
    <w:rsid w:val="00BE2F7B"/>
    <w:rsid w:val="00BE3067"/>
    <w:rsid w:val="00BE3558"/>
    <w:rsid w:val="00BE3818"/>
    <w:rsid w:val="00BE3A8D"/>
    <w:rsid w:val="00BE4F5F"/>
    <w:rsid w:val="00BE50BB"/>
    <w:rsid w:val="00BE6352"/>
    <w:rsid w:val="00BE7066"/>
    <w:rsid w:val="00BE7113"/>
    <w:rsid w:val="00BE71FA"/>
    <w:rsid w:val="00BE72D0"/>
    <w:rsid w:val="00BE7D33"/>
    <w:rsid w:val="00BF0791"/>
    <w:rsid w:val="00BF2B49"/>
    <w:rsid w:val="00BF3BF5"/>
    <w:rsid w:val="00BF3E75"/>
    <w:rsid w:val="00BF55E1"/>
    <w:rsid w:val="00BF5BD0"/>
    <w:rsid w:val="00BF6138"/>
    <w:rsid w:val="00BF6303"/>
    <w:rsid w:val="00BF6466"/>
    <w:rsid w:val="00BF728F"/>
    <w:rsid w:val="00BF75C8"/>
    <w:rsid w:val="00BF7C5C"/>
    <w:rsid w:val="00C00200"/>
    <w:rsid w:val="00C0072D"/>
    <w:rsid w:val="00C007E9"/>
    <w:rsid w:val="00C00E1C"/>
    <w:rsid w:val="00C01F65"/>
    <w:rsid w:val="00C02B1B"/>
    <w:rsid w:val="00C04822"/>
    <w:rsid w:val="00C04911"/>
    <w:rsid w:val="00C04A34"/>
    <w:rsid w:val="00C0547F"/>
    <w:rsid w:val="00C057BA"/>
    <w:rsid w:val="00C061B6"/>
    <w:rsid w:val="00C06BCA"/>
    <w:rsid w:val="00C06D66"/>
    <w:rsid w:val="00C06FD7"/>
    <w:rsid w:val="00C10448"/>
    <w:rsid w:val="00C110F6"/>
    <w:rsid w:val="00C14317"/>
    <w:rsid w:val="00C15B66"/>
    <w:rsid w:val="00C16200"/>
    <w:rsid w:val="00C16A40"/>
    <w:rsid w:val="00C16CC9"/>
    <w:rsid w:val="00C17329"/>
    <w:rsid w:val="00C17B34"/>
    <w:rsid w:val="00C17C0B"/>
    <w:rsid w:val="00C2078E"/>
    <w:rsid w:val="00C207FB"/>
    <w:rsid w:val="00C20A95"/>
    <w:rsid w:val="00C20EA4"/>
    <w:rsid w:val="00C21742"/>
    <w:rsid w:val="00C222B2"/>
    <w:rsid w:val="00C239E5"/>
    <w:rsid w:val="00C2479B"/>
    <w:rsid w:val="00C272C1"/>
    <w:rsid w:val="00C30808"/>
    <w:rsid w:val="00C323BA"/>
    <w:rsid w:val="00C34772"/>
    <w:rsid w:val="00C35326"/>
    <w:rsid w:val="00C4154A"/>
    <w:rsid w:val="00C44F85"/>
    <w:rsid w:val="00C47293"/>
    <w:rsid w:val="00C47AE9"/>
    <w:rsid w:val="00C50976"/>
    <w:rsid w:val="00C519C5"/>
    <w:rsid w:val="00C527E8"/>
    <w:rsid w:val="00C53821"/>
    <w:rsid w:val="00C53FFA"/>
    <w:rsid w:val="00C5452F"/>
    <w:rsid w:val="00C5453A"/>
    <w:rsid w:val="00C54CEE"/>
    <w:rsid w:val="00C607CE"/>
    <w:rsid w:val="00C6361B"/>
    <w:rsid w:val="00C65F9A"/>
    <w:rsid w:val="00C6631E"/>
    <w:rsid w:val="00C66BD9"/>
    <w:rsid w:val="00C66CAE"/>
    <w:rsid w:val="00C703AD"/>
    <w:rsid w:val="00C7103F"/>
    <w:rsid w:val="00C71537"/>
    <w:rsid w:val="00C71AD2"/>
    <w:rsid w:val="00C721B6"/>
    <w:rsid w:val="00C722FB"/>
    <w:rsid w:val="00C7232D"/>
    <w:rsid w:val="00C723A7"/>
    <w:rsid w:val="00C737C1"/>
    <w:rsid w:val="00C7381A"/>
    <w:rsid w:val="00C73D7B"/>
    <w:rsid w:val="00C7411C"/>
    <w:rsid w:val="00C7426E"/>
    <w:rsid w:val="00C74D39"/>
    <w:rsid w:val="00C76CA0"/>
    <w:rsid w:val="00C76ED5"/>
    <w:rsid w:val="00C80530"/>
    <w:rsid w:val="00C80EB9"/>
    <w:rsid w:val="00C80F7E"/>
    <w:rsid w:val="00C8134E"/>
    <w:rsid w:val="00C81357"/>
    <w:rsid w:val="00C83331"/>
    <w:rsid w:val="00C83CB0"/>
    <w:rsid w:val="00C84482"/>
    <w:rsid w:val="00C852AD"/>
    <w:rsid w:val="00C86E86"/>
    <w:rsid w:val="00C877E0"/>
    <w:rsid w:val="00C91231"/>
    <w:rsid w:val="00C91BDE"/>
    <w:rsid w:val="00C91D33"/>
    <w:rsid w:val="00C932E6"/>
    <w:rsid w:val="00C93EFE"/>
    <w:rsid w:val="00C957C0"/>
    <w:rsid w:val="00C969A4"/>
    <w:rsid w:val="00C97B6F"/>
    <w:rsid w:val="00CA16F6"/>
    <w:rsid w:val="00CA1BB0"/>
    <w:rsid w:val="00CA3BB4"/>
    <w:rsid w:val="00CA43BF"/>
    <w:rsid w:val="00CA4425"/>
    <w:rsid w:val="00CA4724"/>
    <w:rsid w:val="00CA4ADB"/>
    <w:rsid w:val="00CA51DA"/>
    <w:rsid w:val="00CA5DBA"/>
    <w:rsid w:val="00CA653C"/>
    <w:rsid w:val="00CA6852"/>
    <w:rsid w:val="00CA6AF5"/>
    <w:rsid w:val="00CA6FDD"/>
    <w:rsid w:val="00CA70A4"/>
    <w:rsid w:val="00CB0743"/>
    <w:rsid w:val="00CB0E1E"/>
    <w:rsid w:val="00CB135E"/>
    <w:rsid w:val="00CB29BB"/>
    <w:rsid w:val="00CB31C6"/>
    <w:rsid w:val="00CB34E9"/>
    <w:rsid w:val="00CB45A7"/>
    <w:rsid w:val="00CB6345"/>
    <w:rsid w:val="00CB7A38"/>
    <w:rsid w:val="00CB7EFB"/>
    <w:rsid w:val="00CC0293"/>
    <w:rsid w:val="00CC051A"/>
    <w:rsid w:val="00CC0AE1"/>
    <w:rsid w:val="00CC14E3"/>
    <w:rsid w:val="00CC332B"/>
    <w:rsid w:val="00CC3B91"/>
    <w:rsid w:val="00CC512B"/>
    <w:rsid w:val="00CC6BE5"/>
    <w:rsid w:val="00CC6F01"/>
    <w:rsid w:val="00CC77FF"/>
    <w:rsid w:val="00CD098F"/>
    <w:rsid w:val="00CD36D8"/>
    <w:rsid w:val="00CD377A"/>
    <w:rsid w:val="00CD47E1"/>
    <w:rsid w:val="00CD5CAA"/>
    <w:rsid w:val="00CD6022"/>
    <w:rsid w:val="00CD707F"/>
    <w:rsid w:val="00CE07A8"/>
    <w:rsid w:val="00CE1548"/>
    <w:rsid w:val="00CE2F9F"/>
    <w:rsid w:val="00CE3937"/>
    <w:rsid w:val="00CE3A8D"/>
    <w:rsid w:val="00CE5292"/>
    <w:rsid w:val="00CE6677"/>
    <w:rsid w:val="00CE78CC"/>
    <w:rsid w:val="00CF0212"/>
    <w:rsid w:val="00CF0537"/>
    <w:rsid w:val="00CF0E1F"/>
    <w:rsid w:val="00CF2E6E"/>
    <w:rsid w:val="00CF31A7"/>
    <w:rsid w:val="00CF41D0"/>
    <w:rsid w:val="00CF514F"/>
    <w:rsid w:val="00CF6720"/>
    <w:rsid w:val="00CF6B6E"/>
    <w:rsid w:val="00CF7DB7"/>
    <w:rsid w:val="00D02FEC"/>
    <w:rsid w:val="00D03987"/>
    <w:rsid w:val="00D03ADB"/>
    <w:rsid w:val="00D03CAA"/>
    <w:rsid w:val="00D04319"/>
    <w:rsid w:val="00D04664"/>
    <w:rsid w:val="00D06FDB"/>
    <w:rsid w:val="00D10281"/>
    <w:rsid w:val="00D112C4"/>
    <w:rsid w:val="00D1221E"/>
    <w:rsid w:val="00D1330A"/>
    <w:rsid w:val="00D14748"/>
    <w:rsid w:val="00D15CDE"/>
    <w:rsid w:val="00D20BFE"/>
    <w:rsid w:val="00D212B4"/>
    <w:rsid w:val="00D21519"/>
    <w:rsid w:val="00D22B80"/>
    <w:rsid w:val="00D2333B"/>
    <w:rsid w:val="00D237B5"/>
    <w:rsid w:val="00D2493F"/>
    <w:rsid w:val="00D27AAF"/>
    <w:rsid w:val="00D31297"/>
    <w:rsid w:val="00D32656"/>
    <w:rsid w:val="00D33266"/>
    <w:rsid w:val="00D332A0"/>
    <w:rsid w:val="00D34674"/>
    <w:rsid w:val="00D3632D"/>
    <w:rsid w:val="00D36C7F"/>
    <w:rsid w:val="00D40E74"/>
    <w:rsid w:val="00D421E0"/>
    <w:rsid w:val="00D43889"/>
    <w:rsid w:val="00D438D5"/>
    <w:rsid w:val="00D43A6C"/>
    <w:rsid w:val="00D4457E"/>
    <w:rsid w:val="00D447F0"/>
    <w:rsid w:val="00D448A9"/>
    <w:rsid w:val="00D503CE"/>
    <w:rsid w:val="00D515C1"/>
    <w:rsid w:val="00D53693"/>
    <w:rsid w:val="00D54FFF"/>
    <w:rsid w:val="00D552A3"/>
    <w:rsid w:val="00D55D83"/>
    <w:rsid w:val="00D57656"/>
    <w:rsid w:val="00D577DF"/>
    <w:rsid w:val="00D6028C"/>
    <w:rsid w:val="00D6072C"/>
    <w:rsid w:val="00D61383"/>
    <w:rsid w:val="00D6280C"/>
    <w:rsid w:val="00D628DD"/>
    <w:rsid w:val="00D639DE"/>
    <w:rsid w:val="00D64E99"/>
    <w:rsid w:val="00D659B7"/>
    <w:rsid w:val="00D65B81"/>
    <w:rsid w:val="00D65B8E"/>
    <w:rsid w:val="00D66E16"/>
    <w:rsid w:val="00D72829"/>
    <w:rsid w:val="00D73852"/>
    <w:rsid w:val="00D73AA2"/>
    <w:rsid w:val="00D74A19"/>
    <w:rsid w:val="00D765FE"/>
    <w:rsid w:val="00D76658"/>
    <w:rsid w:val="00D80381"/>
    <w:rsid w:val="00D80F54"/>
    <w:rsid w:val="00D824BC"/>
    <w:rsid w:val="00D85222"/>
    <w:rsid w:val="00D85C10"/>
    <w:rsid w:val="00D86100"/>
    <w:rsid w:val="00D9144E"/>
    <w:rsid w:val="00D91720"/>
    <w:rsid w:val="00D920A5"/>
    <w:rsid w:val="00D93C56"/>
    <w:rsid w:val="00D93FB4"/>
    <w:rsid w:val="00D95493"/>
    <w:rsid w:val="00D9561F"/>
    <w:rsid w:val="00D95912"/>
    <w:rsid w:val="00D96003"/>
    <w:rsid w:val="00D97189"/>
    <w:rsid w:val="00D97A5D"/>
    <w:rsid w:val="00DA0FC4"/>
    <w:rsid w:val="00DA129C"/>
    <w:rsid w:val="00DA1435"/>
    <w:rsid w:val="00DA321C"/>
    <w:rsid w:val="00DA3E16"/>
    <w:rsid w:val="00DA49AF"/>
    <w:rsid w:val="00DA5315"/>
    <w:rsid w:val="00DA5398"/>
    <w:rsid w:val="00DA5DA0"/>
    <w:rsid w:val="00DA5E77"/>
    <w:rsid w:val="00DA6963"/>
    <w:rsid w:val="00DA787F"/>
    <w:rsid w:val="00DB1AD6"/>
    <w:rsid w:val="00DB27A1"/>
    <w:rsid w:val="00DB3157"/>
    <w:rsid w:val="00DB3AAD"/>
    <w:rsid w:val="00DB42A5"/>
    <w:rsid w:val="00DB47CF"/>
    <w:rsid w:val="00DB4948"/>
    <w:rsid w:val="00DB52EE"/>
    <w:rsid w:val="00DB5C33"/>
    <w:rsid w:val="00DB726D"/>
    <w:rsid w:val="00DC28DA"/>
    <w:rsid w:val="00DC3226"/>
    <w:rsid w:val="00DC3258"/>
    <w:rsid w:val="00DC3952"/>
    <w:rsid w:val="00DC530F"/>
    <w:rsid w:val="00DC5E0A"/>
    <w:rsid w:val="00DC700A"/>
    <w:rsid w:val="00DC7E14"/>
    <w:rsid w:val="00DD0041"/>
    <w:rsid w:val="00DD2A12"/>
    <w:rsid w:val="00DD2F85"/>
    <w:rsid w:val="00DD34C7"/>
    <w:rsid w:val="00DD5128"/>
    <w:rsid w:val="00DD5703"/>
    <w:rsid w:val="00DD5C1F"/>
    <w:rsid w:val="00DD6D44"/>
    <w:rsid w:val="00DD75D9"/>
    <w:rsid w:val="00DD7BA5"/>
    <w:rsid w:val="00DE01A7"/>
    <w:rsid w:val="00DE096A"/>
    <w:rsid w:val="00DE0CDF"/>
    <w:rsid w:val="00DE10CA"/>
    <w:rsid w:val="00DE256F"/>
    <w:rsid w:val="00DE5DD7"/>
    <w:rsid w:val="00DE7049"/>
    <w:rsid w:val="00DE7FE9"/>
    <w:rsid w:val="00DF2C91"/>
    <w:rsid w:val="00DF597E"/>
    <w:rsid w:val="00DF65AA"/>
    <w:rsid w:val="00DF7764"/>
    <w:rsid w:val="00DF7D9F"/>
    <w:rsid w:val="00E00272"/>
    <w:rsid w:val="00E02CE7"/>
    <w:rsid w:val="00E02DBC"/>
    <w:rsid w:val="00E03F85"/>
    <w:rsid w:val="00E04ECB"/>
    <w:rsid w:val="00E05284"/>
    <w:rsid w:val="00E06620"/>
    <w:rsid w:val="00E06DBB"/>
    <w:rsid w:val="00E07395"/>
    <w:rsid w:val="00E074FF"/>
    <w:rsid w:val="00E07632"/>
    <w:rsid w:val="00E07843"/>
    <w:rsid w:val="00E1077F"/>
    <w:rsid w:val="00E1083E"/>
    <w:rsid w:val="00E109A1"/>
    <w:rsid w:val="00E1224D"/>
    <w:rsid w:val="00E13EAF"/>
    <w:rsid w:val="00E14107"/>
    <w:rsid w:val="00E15AD6"/>
    <w:rsid w:val="00E16664"/>
    <w:rsid w:val="00E16D14"/>
    <w:rsid w:val="00E207A3"/>
    <w:rsid w:val="00E2195F"/>
    <w:rsid w:val="00E232D8"/>
    <w:rsid w:val="00E24063"/>
    <w:rsid w:val="00E25B75"/>
    <w:rsid w:val="00E25FDE"/>
    <w:rsid w:val="00E2742C"/>
    <w:rsid w:val="00E27FBC"/>
    <w:rsid w:val="00E306E4"/>
    <w:rsid w:val="00E31CFC"/>
    <w:rsid w:val="00E3211E"/>
    <w:rsid w:val="00E322D6"/>
    <w:rsid w:val="00E340C5"/>
    <w:rsid w:val="00E34941"/>
    <w:rsid w:val="00E352AD"/>
    <w:rsid w:val="00E366D5"/>
    <w:rsid w:val="00E40148"/>
    <w:rsid w:val="00E41A60"/>
    <w:rsid w:val="00E44419"/>
    <w:rsid w:val="00E45634"/>
    <w:rsid w:val="00E46D7E"/>
    <w:rsid w:val="00E4778E"/>
    <w:rsid w:val="00E5156C"/>
    <w:rsid w:val="00E51AD1"/>
    <w:rsid w:val="00E51C05"/>
    <w:rsid w:val="00E53C09"/>
    <w:rsid w:val="00E53FE6"/>
    <w:rsid w:val="00E55533"/>
    <w:rsid w:val="00E5568B"/>
    <w:rsid w:val="00E55D74"/>
    <w:rsid w:val="00E56993"/>
    <w:rsid w:val="00E56BA6"/>
    <w:rsid w:val="00E57357"/>
    <w:rsid w:val="00E57772"/>
    <w:rsid w:val="00E615CA"/>
    <w:rsid w:val="00E61608"/>
    <w:rsid w:val="00E619BB"/>
    <w:rsid w:val="00E6340E"/>
    <w:rsid w:val="00E64A90"/>
    <w:rsid w:val="00E64A9C"/>
    <w:rsid w:val="00E65A62"/>
    <w:rsid w:val="00E65CEE"/>
    <w:rsid w:val="00E6718E"/>
    <w:rsid w:val="00E676AF"/>
    <w:rsid w:val="00E71285"/>
    <w:rsid w:val="00E71F13"/>
    <w:rsid w:val="00E72019"/>
    <w:rsid w:val="00E72378"/>
    <w:rsid w:val="00E74636"/>
    <w:rsid w:val="00E74B70"/>
    <w:rsid w:val="00E75B07"/>
    <w:rsid w:val="00E76242"/>
    <w:rsid w:val="00E762ED"/>
    <w:rsid w:val="00E7789D"/>
    <w:rsid w:val="00E80536"/>
    <w:rsid w:val="00E80E77"/>
    <w:rsid w:val="00E81178"/>
    <w:rsid w:val="00E8170A"/>
    <w:rsid w:val="00E818AB"/>
    <w:rsid w:val="00E81A73"/>
    <w:rsid w:val="00E839ED"/>
    <w:rsid w:val="00E85C72"/>
    <w:rsid w:val="00E86208"/>
    <w:rsid w:val="00E8775D"/>
    <w:rsid w:val="00E87D48"/>
    <w:rsid w:val="00E90732"/>
    <w:rsid w:val="00E91E04"/>
    <w:rsid w:val="00E92ABB"/>
    <w:rsid w:val="00E936B8"/>
    <w:rsid w:val="00E939B9"/>
    <w:rsid w:val="00E93B56"/>
    <w:rsid w:val="00E93D74"/>
    <w:rsid w:val="00E942F4"/>
    <w:rsid w:val="00E94F86"/>
    <w:rsid w:val="00E95612"/>
    <w:rsid w:val="00E96C20"/>
    <w:rsid w:val="00EA216B"/>
    <w:rsid w:val="00EA2835"/>
    <w:rsid w:val="00EA2D3A"/>
    <w:rsid w:val="00EA33B3"/>
    <w:rsid w:val="00EA3924"/>
    <w:rsid w:val="00EA3D6F"/>
    <w:rsid w:val="00EA519B"/>
    <w:rsid w:val="00EA54D9"/>
    <w:rsid w:val="00EA6568"/>
    <w:rsid w:val="00EB3777"/>
    <w:rsid w:val="00EB39F4"/>
    <w:rsid w:val="00EB4E21"/>
    <w:rsid w:val="00EB52D2"/>
    <w:rsid w:val="00EB5845"/>
    <w:rsid w:val="00EB59C1"/>
    <w:rsid w:val="00EB64BE"/>
    <w:rsid w:val="00EB79E0"/>
    <w:rsid w:val="00EB7FA9"/>
    <w:rsid w:val="00EC227B"/>
    <w:rsid w:val="00EC375D"/>
    <w:rsid w:val="00EC5059"/>
    <w:rsid w:val="00EC6215"/>
    <w:rsid w:val="00EC702A"/>
    <w:rsid w:val="00EC7AED"/>
    <w:rsid w:val="00ED27AC"/>
    <w:rsid w:val="00ED2AE6"/>
    <w:rsid w:val="00ED2CB3"/>
    <w:rsid w:val="00ED2EFC"/>
    <w:rsid w:val="00ED2FA7"/>
    <w:rsid w:val="00ED4A2E"/>
    <w:rsid w:val="00ED734C"/>
    <w:rsid w:val="00EE0135"/>
    <w:rsid w:val="00EE1574"/>
    <w:rsid w:val="00EE21BD"/>
    <w:rsid w:val="00EE2D0F"/>
    <w:rsid w:val="00EE43D3"/>
    <w:rsid w:val="00EE43E3"/>
    <w:rsid w:val="00EF1C52"/>
    <w:rsid w:val="00EF44FC"/>
    <w:rsid w:val="00EF545C"/>
    <w:rsid w:val="00F01252"/>
    <w:rsid w:val="00F015C0"/>
    <w:rsid w:val="00F01CA8"/>
    <w:rsid w:val="00F026B0"/>
    <w:rsid w:val="00F027A5"/>
    <w:rsid w:val="00F04611"/>
    <w:rsid w:val="00F0746E"/>
    <w:rsid w:val="00F07C11"/>
    <w:rsid w:val="00F07E35"/>
    <w:rsid w:val="00F10401"/>
    <w:rsid w:val="00F10E77"/>
    <w:rsid w:val="00F11C38"/>
    <w:rsid w:val="00F13317"/>
    <w:rsid w:val="00F14176"/>
    <w:rsid w:val="00F142E4"/>
    <w:rsid w:val="00F1445B"/>
    <w:rsid w:val="00F14648"/>
    <w:rsid w:val="00F14BEB"/>
    <w:rsid w:val="00F16431"/>
    <w:rsid w:val="00F2025B"/>
    <w:rsid w:val="00F21309"/>
    <w:rsid w:val="00F22E52"/>
    <w:rsid w:val="00F232F9"/>
    <w:rsid w:val="00F23810"/>
    <w:rsid w:val="00F240D0"/>
    <w:rsid w:val="00F24668"/>
    <w:rsid w:val="00F2477B"/>
    <w:rsid w:val="00F2562C"/>
    <w:rsid w:val="00F2657C"/>
    <w:rsid w:val="00F269B2"/>
    <w:rsid w:val="00F27620"/>
    <w:rsid w:val="00F31BE1"/>
    <w:rsid w:val="00F32598"/>
    <w:rsid w:val="00F329CD"/>
    <w:rsid w:val="00F330FC"/>
    <w:rsid w:val="00F3342F"/>
    <w:rsid w:val="00F34FC4"/>
    <w:rsid w:val="00F34FD0"/>
    <w:rsid w:val="00F36320"/>
    <w:rsid w:val="00F363D2"/>
    <w:rsid w:val="00F40505"/>
    <w:rsid w:val="00F405FD"/>
    <w:rsid w:val="00F43A6E"/>
    <w:rsid w:val="00F43C8C"/>
    <w:rsid w:val="00F44BCA"/>
    <w:rsid w:val="00F44D70"/>
    <w:rsid w:val="00F451C0"/>
    <w:rsid w:val="00F45B1D"/>
    <w:rsid w:val="00F50408"/>
    <w:rsid w:val="00F51466"/>
    <w:rsid w:val="00F51CE5"/>
    <w:rsid w:val="00F51E7E"/>
    <w:rsid w:val="00F51F6A"/>
    <w:rsid w:val="00F5290E"/>
    <w:rsid w:val="00F52AFE"/>
    <w:rsid w:val="00F5507F"/>
    <w:rsid w:val="00F5664F"/>
    <w:rsid w:val="00F573F5"/>
    <w:rsid w:val="00F605DD"/>
    <w:rsid w:val="00F606E1"/>
    <w:rsid w:val="00F60C59"/>
    <w:rsid w:val="00F61C8E"/>
    <w:rsid w:val="00F624F7"/>
    <w:rsid w:val="00F62519"/>
    <w:rsid w:val="00F62CE4"/>
    <w:rsid w:val="00F65548"/>
    <w:rsid w:val="00F666BF"/>
    <w:rsid w:val="00F6699D"/>
    <w:rsid w:val="00F67599"/>
    <w:rsid w:val="00F715A5"/>
    <w:rsid w:val="00F716D3"/>
    <w:rsid w:val="00F72568"/>
    <w:rsid w:val="00F73A01"/>
    <w:rsid w:val="00F747BF"/>
    <w:rsid w:val="00F74B73"/>
    <w:rsid w:val="00F75354"/>
    <w:rsid w:val="00F76AB3"/>
    <w:rsid w:val="00F76C4E"/>
    <w:rsid w:val="00F76C8E"/>
    <w:rsid w:val="00F77852"/>
    <w:rsid w:val="00F80390"/>
    <w:rsid w:val="00F820A9"/>
    <w:rsid w:val="00F82A9F"/>
    <w:rsid w:val="00F82C27"/>
    <w:rsid w:val="00F851D8"/>
    <w:rsid w:val="00F857B1"/>
    <w:rsid w:val="00F86C04"/>
    <w:rsid w:val="00F87B79"/>
    <w:rsid w:val="00F90626"/>
    <w:rsid w:val="00F90D27"/>
    <w:rsid w:val="00F9471D"/>
    <w:rsid w:val="00F964CE"/>
    <w:rsid w:val="00F96D35"/>
    <w:rsid w:val="00FA1B7E"/>
    <w:rsid w:val="00FA21D0"/>
    <w:rsid w:val="00FA262C"/>
    <w:rsid w:val="00FA3492"/>
    <w:rsid w:val="00FA4B43"/>
    <w:rsid w:val="00FA5DF1"/>
    <w:rsid w:val="00FB0A15"/>
    <w:rsid w:val="00FB34E8"/>
    <w:rsid w:val="00FB37E5"/>
    <w:rsid w:val="00FB6679"/>
    <w:rsid w:val="00FB6816"/>
    <w:rsid w:val="00FB7B9D"/>
    <w:rsid w:val="00FB7D83"/>
    <w:rsid w:val="00FC1092"/>
    <w:rsid w:val="00FC1DCA"/>
    <w:rsid w:val="00FC1DE2"/>
    <w:rsid w:val="00FC415F"/>
    <w:rsid w:val="00FC53D8"/>
    <w:rsid w:val="00FC5FF1"/>
    <w:rsid w:val="00FC6C40"/>
    <w:rsid w:val="00FC6F4A"/>
    <w:rsid w:val="00FC7B6A"/>
    <w:rsid w:val="00FD1158"/>
    <w:rsid w:val="00FD17E4"/>
    <w:rsid w:val="00FD1BCD"/>
    <w:rsid w:val="00FD461C"/>
    <w:rsid w:val="00FD4883"/>
    <w:rsid w:val="00FD5C56"/>
    <w:rsid w:val="00FD7DF0"/>
    <w:rsid w:val="00FE0AD5"/>
    <w:rsid w:val="00FE2258"/>
    <w:rsid w:val="00FE319A"/>
    <w:rsid w:val="00FE6861"/>
    <w:rsid w:val="00FE6E67"/>
    <w:rsid w:val="00FE6F6B"/>
    <w:rsid w:val="00FE7848"/>
    <w:rsid w:val="00FF0D3A"/>
    <w:rsid w:val="00FF1BA5"/>
    <w:rsid w:val="00FF3146"/>
    <w:rsid w:val="00FF3202"/>
    <w:rsid w:val="00FF711D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DBC36"/>
  <w15:docId w15:val="{F72C098E-D2F4-469A-B318-40DE964DB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0583"/>
    <w:rPr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9C058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C0583"/>
    <w:pPr>
      <w:keepNext/>
      <w:spacing w:before="240" w:after="60" w:line="360" w:lineRule="auto"/>
      <w:jc w:val="both"/>
      <w:outlineLvl w:val="1"/>
    </w:pPr>
    <w:rPr>
      <w:rFonts w:ascii="Arial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9C0583"/>
    <w:pPr>
      <w:keepNext/>
      <w:outlineLvl w:val="2"/>
    </w:pPr>
    <w:rPr>
      <w:rFonts w:ascii="Arial" w:hAnsi="Arial"/>
      <w:b/>
      <w:sz w:val="22"/>
    </w:rPr>
  </w:style>
  <w:style w:type="paragraph" w:styleId="Heading4">
    <w:name w:val="heading 4"/>
    <w:basedOn w:val="Normal"/>
    <w:next w:val="Normal"/>
    <w:link w:val="Heading4Char"/>
    <w:qFormat/>
    <w:rsid w:val="009C058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9C058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9C058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9C0583"/>
    <w:pPr>
      <w:spacing w:before="240" w:after="60"/>
      <w:outlineLvl w:val="6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0583"/>
    <w:rPr>
      <w:rFonts w:ascii="Arial" w:hAnsi="Arial" w:cs="Arial"/>
      <w:b/>
      <w:bCs/>
      <w:kern w:val="32"/>
      <w:sz w:val="32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9C0583"/>
    <w:rPr>
      <w:rFonts w:ascii="Arial" w:hAnsi="Arial" w:cs="Arial"/>
      <w:b/>
      <w:bCs/>
      <w:i/>
      <w:iCs/>
      <w:sz w:val="28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9C0583"/>
    <w:rPr>
      <w:rFonts w:ascii="Arial" w:hAnsi="Arial"/>
      <w:b/>
      <w:sz w:val="22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9C0583"/>
    <w:rPr>
      <w:b/>
      <w:bCs/>
      <w:sz w:val="28"/>
      <w:szCs w:val="28"/>
      <w:lang w:val="en-GB" w:eastAsia="de-DE"/>
    </w:rPr>
  </w:style>
  <w:style w:type="character" w:customStyle="1" w:styleId="Heading5Char">
    <w:name w:val="Heading 5 Char"/>
    <w:link w:val="Heading5"/>
    <w:rsid w:val="009C0583"/>
    <w:rPr>
      <w:rFonts w:ascii="Calibri" w:hAnsi="Calibri"/>
      <w:b/>
      <w:bCs/>
      <w:i/>
      <w:iCs/>
      <w:sz w:val="26"/>
      <w:szCs w:val="26"/>
      <w:lang w:val="en-GB" w:eastAsia="de-DE"/>
    </w:rPr>
  </w:style>
  <w:style w:type="character" w:customStyle="1" w:styleId="Heading6Char">
    <w:name w:val="Heading 6 Char"/>
    <w:link w:val="Heading6"/>
    <w:rsid w:val="009C0583"/>
    <w:rPr>
      <w:rFonts w:ascii="Calibri" w:hAnsi="Calibri"/>
      <w:b/>
      <w:bCs/>
      <w:sz w:val="22"/>
      <w:szCs w:val="22"/>
      <w:lang w:val="en-GB" w:eastAsia="de-DE"/>
    </w:rPr>
  </w:style>
  <w:style w:type="character" w:customStyle="1" w:styleId="Heading7Char">
    <w:name w:val="Heading 7 Char"/>
    <w:link w:val="Heading7"/>
    <w:rsid w:val="009C0583"/>
    <w:rPr>
      <w:rFonts w:ascii="Calibri" w:hAnsi="Calibri"/>
      <w:sz w:val="24"/>
      <w:szCs w:val="24"/>
      <w:lang w:val="en-GB" w:eastAsia="de-DE"/>
    </w:rPr>
  </w:style>
  <w:style w:type="character" w:styleId="Strong">
    <w:name w:val="Strong"/>
    <w:qFormat/>
    <w:rsid w:val="009C0583"/>
    <w:rPr>
      <w:b/>
      <w:bCs/>
    </w:rPr>
  </w:style>
  <w:style w:type="character" w:styleId="Emphasis">
    <w:name w:val="Emphasis"/>
    <w:uiPriority w:val="20"/>
    <w:qFormat/>
    <w:rsid w:val="009C0583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6F4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4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7E0"/>
    <w:rPr>
      <w:rFonts w:ascii="Tahoma" w:hAnsi="Tahoma" w:cs="Tahoma"/>
      <w:sz w:val="16"/>
      <w:szCs w:val="16"/>
      <w:lang w:val="en-US" w:eastAsia="de-DE"/>
    </w:rPr>
  </w:style>
  <w:style w:type="paragraph" w:styleId="NormalWeb">
    <w:name w:val="Normal (Web)"/>
    <w:basedOn w:val="Normal"/>
    <w:uiPriority w:val="99"/>
    <w:unhideWhenUsed/>
    <w:rsid w:val="00C877E0"/>
    <w:pPr>
      <w:spacing w:before="100" w:beforeAutospacing="1" w:after="100" w:afterAutospacing="1"/>
    </w:pPr>
    <w:rPr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87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6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635"/>
    <w:rPr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635"/>
    <w:rPr>
      <w:b/>
      <w:bCs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hyd off45</cp:lastModifiedBy>
  <cp:revision>5</cp:revision>
  <dcterms:created xsi:type="dcterms:W3CDTF">2020-12-07T15:59:00Z</dcterms:created>
  <dcterms:modified xsi:type="dcterms:W3CDTF">2020-12-12T01:40:00Z</dcterms:modified>
</cp:coreProperties>
</file>